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746" w:rsidRPr="00954746" w:rsidRDefault="00954746" w:rsidP="00CF30F3">
      <w:pPr>
        <w:spacing w:line="360" w:lineRule="auto"/>
        <w:jc w:val="center"/>
        <w:rPr>
          <w:sz w:val="28"/>
        </w:rPr>
      </w:pPr>
      <w:r w:rsidRPr="00954746">
        <w:rPr>
          <w:sz w:val="28"/>
        </w:rPr>
        <w:t>Supplementary data for:</w:t>
      </w:r>
    </w:p>
    <w:p w:rsidR="00A65E2A" w:rsidRPr="00586001" w:rsidRDefault="00A65E2A" w:rsidP="00CF30F3">
      <w:pPr>
        <w:spacing w:line="360" w:lineRule="auto"/>
        <w:jc w:val="center"/>
        <w:rPr>
          <w:b/>
          <w:sz w:val="32"/>
        </w:rPr>
      </w:pPr>
      <w:r w:rsidRPr="00586001">
        <w:rPr>
          <w:b/>
          <w:sz w:val="32"/>
        </w:rPr>
        <w:t xml:space="preserve">microRNAs and the evolution of complex multicellularity: identification of a large, diverse complement of microRNAs in the brown alga </w:t>
      </w:r>
      <w:r w:rsidRPr="00586001">
        <w:rPr>
          <w:b/>
          <w:i/>
          <w:sz w:val="32"/>
        </w:rPr>
        <w:t>Ectocarpus</w:t>
      </w:r>
      <w:r w:rsidRPr="00586001">
        <w:rPr>
          <w:b/>
          <w:sz w:val="32"/>
        </w:rPr>
        <w:t xml:space="preserve"> </w:t>
      </w:r>
    </w:p>
    <w:p w:rsidR="00170BD1" w:rsidRPr="00586001" w:rsidRDefault="00170BD1" w:rsidP="00CF30F3">
      <w:pPr>
        <w:spacing w:line="360" w:lineRule="auto"/>
        <w:jc w:val="both"/>
      </w:pPr>
    </w:p>
    <w:p w:rsidR="00E90291" w:rsidRPr="00586001" w:rsidRDefault="00E90291" w:rsidP="00CF30F3">
      <w:pPr>
        <w:spacing w:line="360" w:lineRule="auto"/>
        <w:jc w:val="both"/>
      </w:pPr>
      <w:r w:rsidRPr="00586001">
        <w:t>James</w:t>
      </w:r>
      <w:r w:rsidR="00A21694" w:rsidRPr="00586001">
        <w:t xml:space="preserve"> E.</w:t>
      </w:r>
      <w:r w:rsidRPr="00586001">
        <w:t xml:space="preserve"> Tarver</w:t>
      </w:r>
      <w:r w:rsidRPr="00586001">
        <w:rPr>
          <w:vertAlign w:val="superscript"/>
        </w:rPr>
        <w:t>1,2</w:t>
      </w:r>
      <w:r w:rsidRPr="00586001">
        <w:t>, Alexandre Cormier</w:t>
      </w:r>
      <w:r w:rsidR="005E2321" w:rsidRPr="00586001">
        <w:rPr>
          <w:vertAlign w:val="superscript"/>
        </w:rPr>
        <w:t>3</w:t>
      </w:r>
      <w:r w:rsidRPr="00586001">
        <w:t>, Natalia Pinz</w:t>
      </w:r>
      <w:r w:rsidR="00D846D3" w:rsidRPr="00586001">
        <w:t>ó</w:t>
      </w:r>
      <w:r w:rsidRPr="00586001">
        <w:t>n</w:t>
      </w:r>
      <w:r w:rsidR="005E2321" w:rsidRPr="00586001">
        <w:rPr>
          <w:vertAlign w:val="superscript"/>
        </w:rPr>
        <w:t>4</w:t>
      </w:r>
      <w:r w:rsidRPr="00586001">
        <w:t>, Richard</w:t>
      </w:r>
      <w:r w:rsidR="00A21694" w:rsidRPr="00586001">
        <w:t xml:space="preserve"> S.</w:t>
      </w:r>
      <w:r w:rsidRPr="00586001">
        <w:t xml:space="preserve"> Taylor</w:t>
      </w:r>
      <w:r w:rsidRPr="00586001">
        <w:rPr>
          <w:vertAlign w:val="superscript"/>
        </w:rPr>
        <w:t>1</w:t>
      </w:r>
      <w:r w:rsidRPr="00586001">
        <w:t>, Wilfrid Carré</w:t>
      </w:r>
      <w:r w:rsidRPr="00586001">
        <w:rPr>
          <w:vertAlign w:val="superscript"/>
        </w:rPr>
        <w:t>3</w:t>
      </w:r>
      <w:r w:rsidRPr="00586001">
        <w:t>, Martina Strittmatter</w:t>
      </w:r>
      <w:r w:rsidRPr="00586001">
        <w:rPr>
          <w:vertAlign w:val="superscript"/>
        </w:rPr>
        <w:t>3</w:t>
      </w:r>
      <w:r w:rsidR="007774FD" w:rsidRPr="00586001">
        <w:t>, Hervé Seitz</w:t>
      </w:r>
      <w:r w:rsidR="009131C4" w:rsidRPr="00586001">
        <w:rPr>
          <w:vertAlign w:val="superscript"/>
        </w:rPr>
        <w:t>4</w:t>
      </w:r>
      <w:r w:rsidRPr="00586001">
        <w:t>, Susana M. Coelho</w:t>
      </w:r>
      <w:r w:rsidR="005E2321" w:rsidRPr="00586001">
        <w:rPr>
          <w:vertAlign w:val="superscript"/>
        </w:rPr>
        <w:t>3</w:t>
      </w:r>
      <w:r w:rsidRPr="00586001">
        <w:t xml:space="preserve"> and J. Mark Cock</w:t>
      </w:r>
      <w:r w:rsidRPr="00586001">
        <w:rPr>
          <w:vertAlign w:val="superscript"/>
        </w:rPr>
        <w:t>3</w:t>
      </w:r>
    </w:p>
    <w:p w:rsidR="0048178E" w:rsidRDefault="0048178E" w:rsidP="00CF30F3">
      <w:pPr>
        <w:spacing w:line="360" w:lineRule="auto"/>
        <w:jc w:val="both"/>
      </w:pPr>
    </w:p>
    <w:p w:rsidR="00A21694" w:rsidRPr="0048178E" w:rsidRDefault="006838F1" w:rsidP="00CF30F3">
      <w:pPr>
        <w:spacing w:line="360" w:lineRule="auto"/>
        <w:jc w:val="both"/>
        <w:rPr>
          <w:sz w:val="18"/>
        </w:rPr>
      </w:pPr>
      <w:r w:rsidRPr="0048178E">
        <w:rPr>
          <w:sz w:val="18"/>
          <w:vertAlign w:val="superscript"/>
        </w:rPr>
        <w:t>1</w:t>
      </w:r>
      <w:r w:rsidR="00A21694" w:rsidRPr="0048178E">
        <w:rPr>
          <w:sz w:val="18"/>
        </w:rPr>
        <w:t xml:space="preserve">School of Earth Sciences, </w:t>
      </w:r>
      <w:r w:rsidR="00E417CF" w:rsidRPr="0048178E">
        <w:rPr>
          <w:sz w:val="18"/>
        </w:rPr>
        <w:t xml:space="preserve">University of Bristol, </w:t>
      </w:r>
      <w:r w:rsidR="00A21694" w:rsidRPr="0048178E">
        <w:rPr>
          <w:sz w:val="18"/>
        </w:rPr>
        <w:t>Life Sciences Building, 24 Tyndall Avenue, Bristol BS8 1TQ, UK</w:t>
      </w:r>
    </w:p>
    <w:p w:rsidR="004C68A8" w:rsidRPr="0048178E" w:rsidRDefault="006838F1" w:rsidP="00CF30F3">
      <w:pPr>
        <w:spacing w:line="360" w:lineRule="auto"/>
        <w:jc w:val="both"/>
        <w:rPr>
          <w:sz w:val="18"/>
        </w:rPr>
      </w:pPr>
      <w:r w:rsidRPr="0048178E">
        <w:rPr>
          <w:sz w:val="18"/>
          <w:vertAlign w:val="superscript"/>
        </w:rPr>
        <w:t>2</w:t>
      </w:r>
      <w:r w:rsidR="00A21694" w:rsidRPr="0048178E">
        <w:rPr>
          <w:sz w:val="18"/>
        </w:rPr>
        <w:t>Genome Evolution Laboratory, Department of Biology, The National University of Ireland, Maynooth, Kildare, Ireland</w:t>
      </w:r>
    </w:p>
    <w:p w:rsidR="00B0571C" w:rsidRPr="0048178E" w:rsidRDefault="006838F1" w:rsidP="00B0571C">
      <w:pPr>
        <w:spacing w:line="360" w:lineRule="auto"/>
        <w:jc w:val="both"/>
        <w:rPr>
          <w:sz w:val="18"/>
        </w:rPr>
      </w:pPr>
      <w:r w:rsidRPr="0048178E">
        <w:rPr>
          <w:sz w:val="18"/>
          <w:vertAlign w:val="superscript"/>
        </w:rPr>
        <w:t>3</w:t>
      </w:r>
      <w:r w:rsidR="00763C68" w:rsidRPr="0048178E">
        <w:rPr>
          <w:sz w:val="18"/>
        </w:rPr>
        <w:t xml:space="preserve">Sorbonne </w:t>
      </w:r>
      <w:r w:rsidR="00B0571C" w:rsidRPr="0048178E">
        <w:rPr>
          <w:sz w:val="18"/>
        </w:rPr>
        <w:t xml:space="preserve">Université, UPMC Univ Paris 06, CNRS, </w:t>
      </w:r>
      <w:r w:rsidR="00C83798" w:rsidRPr="0048178E">
        <w:rPr>
          <w:sz w:val="18"/>
        </w:rPr>
        <w:t xml:space="preserve">Algal Genetics Group, </w:t>
      </w:r>
      <w:r w:rsidR="00B0571C" w:rsidRPr="0048178E">
        <w:rPr>
          <w:sz w:val="18"/>
        </w:rPr>
        <w:t>UMR 8227, Integrative Biology of Marine Models, Station Biologique de Roscoff, CS 90074, F-29688, Roscoff, France</w:t>
      </w:r>
    </w:p>
    <w:p w:rsidR="00763C68" w:rsidRPr="0048178E" w:rsidRDefault="009131C4" w:rsidP="00CF30F3">
      <w:pPr>
        <w:spacing w:line="360" w:lineRule="auto"/>
        <w:jc w:val="both"/>
        <w:rPr>
          <w:sz w:val="18"/>
        </w:rPr>
      </w:pPr>
      <w:r w:rsidRPr="0048178E">
        <w:rPr>
          <w:sz w:val="18"/>
          <w:vertAlign w:val="superscript"/>
        </w:rPr>
        <w:t>4</w:t>
      </w:r>
      <w:r w:rsidR="00F67845" w:rsidRPr="0048178E">
        <w:rPr>
          <w:sz w:val="18"/>
        </w:rPr>
        <w:t>Institute of Human Genetics, UPR 1142, CNRS, 34396 Montpellier Cedex 5, France</w:t>
      </w:r>
    </w:p>
    <w:p w:rsidR="004C68A8" w:rsidRPr="00586001" w:rsidRDefault="004C68A8" w:rsidP="00CF30F3">
      <w:pPr>
        <w:spacing w:line="360" w:lineRule="auto"/>
        <w:jc w:val="both"/>
        <w:rPr>
          <w:szCs w:val="18"/>
        </w:rPr>
      </w:pPr>
    </w:p>
    <w:p w:rsidR="005465C2" w:rsidRDefault="005465C2" w:rsidP="00CF30F3">
      <w:pPr>
        <w:spacing w:line="360" w:lineRule="auto"/>
        <w:jc w:val="both"/>
        <w:rPr>
          <w:szCs w:val="18"/>
        </w:rPr>
      </w:pPr>
    </w:p>
    <w:p w:rsidR="00902AE5" w:rsidRPr="00586001" w:rsidRDefault="008A1E60" w:rsidP="00CF30F3">
      <w:pPr>
        <w:spacing w:line="360" w:lineRule="auto"/>
        <w:jc w:val="both"/>
        <w:rPr>
          <w:b/>
        </w:rPr>
      </w:pPr>
      <w:r w:rsidRPr="00586001">
        <w:rPr>
          <w:b/>
        </w:rPr>
        <w:t xml:space="preserve">SUPPLEMENTARY </w:t>
      </w:r>
      <w:r w:rsidR="00954746">
        <w:rPr>
          <w:b/>
        </w:rPr>
        <w:t>TABLES</w:t>
      </w:r>
    </w:p>
    <w:p w:rsidR="00902AE5" w:rsidRPr="00586001" w:rsidRDefault="00902AE5" w:rsidP="00CF30F3">
      <w:pPr>
        <w:spacing w:line="360" w:lineRule="auto"/>
        <w:jc w:val="both"/>
      </w:pPr>
    </w:p>
    <w:p w:rsidR="0071341F" w:rsidRPr="00586001" w:rsidRDefault="0071341F" w:rsidP="0071341F">
      <w:pPr>
        <w:jc w:val="both"/>
      </w:pPr>
      <w:r w:rsidRPr="00586001">
        <w:rPr>
          <w:b/>
        </w:rPr>
        <w:t>Table S1.</w:t>
      </w:r>
      <w:r w:rsidRPr="00586001">
        <w:t xml:space="preserve"> Small RNA sequence data used in this study</w:t>
      </w:r>
      <w:r w:rsidR="00C00A4D" w:rsidRPr="00586001">
        <w:t>.</w:t>
      </w:r>
    </w:p>
    <w:p w:rsidR="0071341F" w:rsidRPr="00586001" w:rsidRDefault="0071341F" w:rsidP="00AF0BF2">
      <w:pPr>
        <w:spacing w:line="360" w:lineRule="auto"/>
        <w:jc w:val="both"/>
      </w:pPr>
    </w:p>
    <w:p w:rsidR="002661AE" w:rsidRPr="00586001" w:rsidRDefault="00786DDC" w:rsidP="00CF30F3">
      <w:pPr>
        <w:spacing w:line="360" w:lineRule="auto"/>
        <w:jc w:val="both"/>
      </w:pPr>
      <w:r w:rsidRPr="00586001">
        <w:rPr>
          <w:b/>
        </w:rPr>
        <w:t>Table S</w:t>
      </w:r>
      <w:r w:rsidR="0071341F" w:rsidRPr="00586001">
        <w:rPr>
          <w:b/>
        </w:rPr>
        <w:t>2</w:t>
      </w:r>
      <w:r w:rsidR="005A5C6C" w:rsidRPr="00586001">
        <w:rPr>
          <w:b/>
        </w:rPr>
        <w:t>.</w:t>
      </w:r>
      <w:r w:rsidRPr="00586001">
        <w:t xml:space="preserve"> </w:t>
      </w:r>
      <w:r w:rsidRPr="00586001">
        <w:rPr>
          <w:i/>
        </w:rPr>
        <w:t>Ectocarpus</w:t>
      </w:r>
      <w:r w:rsidRPr="00586001">
        <w:t xml:space="preserve"> miRNA loci. </w:t>
      </w:r>
      <w:r w:rsidR="006C57C8" w:rsidRPr="00586001">
        <w:t>Genome localisation,</w:t>
      </w:r>
      <w:r w:rsidR="00A249C6" w:rsidRPr="00586001">
        <w:t xml:space="preserve"> structural information and expression data</w:t>
      </w:r>
      <w:r w:rsidR="004B1000" w:rsidRPr="00586001">
        <w:t xml:space="preserve"> for the 64 good quality candidate miRNA loci. The four quality criteria (Crit. 1 to Crit. 4) that were applied to select valid miRNA loci listed are described in the main text. </w:t>
      </w:r>
      <w:r w:rsidR="00D06258" w:rsidRPr="00586001">
        <w:t>3p, 3 prime; 5p, 5 prime; LG, linkage group; sctg, supercontig; S, sense; AS, antisense.</w:t>
      </w:r>
    </w:p>
    <w:p w:rsidR="00786DDC" w:rsidRPr="00586001" w:rsidRDefault="00786DDC" w:rsidP="00CF30F3">
      <w:pPr>
        <w:spacing w:line="360" w:lineRule="auto"/>
        <w:jc w:val="both"/>
      </w:pPr>
    </w:p>
    <w:p w:rsidR="0064566E" w:rsidRPr="00586001" w:rsidRDefault="0064566E" w:rsidP="0064566E">
      <w:pPr>
        <w:spacing w:line="360" w:lineRule="auto"/>
        <w:jc w:val="both"/>
      </w:pPr>
      <w:r w:rsidRPr="00586001">
        <w:rPr>
          <w:b/>
        </w:rPr>
        <w:t>Table S</w:t>
      </w:r>
      <w:r w:rsidR="0071341F" w:rsidRPr="00586001">
        <w:rPr>
          <w:b/>
        </w:rPr>
        <w:t>3</w:t>
      </w:r>
      <w:r w:rsidR="005A5C6C" w:rsidRPr="00586001">
        <w:rPr>
          <w:b/>
        </w:rPr>
        <w:t>.</w:t>
      </w:r>
      <w:r w:rsidRPr="00586001">
        <w:t xml:space="preserve"> Putative mRNA targets of </w:t>
      </w:r>
      <w:r w:rsidRPr="00586001">
        <w:rPr>
          <w:i/>
        </w:rPr>
        <w:t>Ectocarpus</w:t>
      </w:r>
      <w:r w:rsidRPr="00586001">
        <w:t xml:space="preserve"> miRNAs.</w:t>
      </w:r>
      <w:r w:rsidRPr="00586001">
        <w:rPr>
          <w:b/>
        </w:rPr>
        <w:t xml:space="preserve"> </w:t>
      </w:r>
      <w:r w:rsidRPr="00586001">
        <w:t>Genes marked with one or two asterisks are predicted to be targets of either two identical or two different miRNAs, respectively.</w:t>
      </w:r>
    </w:p>
    <w:p w:rsidR="0064566E" w:rsidRPr="00586001" w:rsidRDefault="0064566E" w:rsidP="0064566E">
      <w:pPr>
        <w:spacing w:line="360" w:lineRule="auto"/>
        <w:jc w:val="both"/>
      </w:pPr>
    </w:p>
    <w:p w:rsidR="00954746" w:rsidRPr="00586001" w:rsidRDefault="00954746" w:rsidP="00954746">
      <w:pPr>
        <w:spacing w:line="360" w:lineRule="auto"/>
        <w:jc w:val="both"/>
        <w:rPr>
          <w:b/>
        </w:rPr>
      </w:pPr>
      <w:r w:rsidRPr="00586001">
        <w:rPr>
          <w:b/>
        </w:rPr>
        <w:t xml:space="preserve">SUPPLEMENTARY </w:t>
      </w:r>
      <w:r>
        <w:rPr>
          <w:b/>
        </w:rPr>
        <w:t>FIGURES</w:t>
      </w:r>
    </w:p>
    <w:p w:rsidR="00954746" w:rsidRPr="00586001" w:rsidRDefault="00954746" w:rsidP="00954746">
      <w:pPr>
        <w:spacing w:line="360" w:lineRule="auto"/>
        <w:jc w:val="both"/>
      </w:pPr>
    </w:p>
    <w:p w:rsidR="00A10EBD" w:rsidRPr="00586001" w:rsidRDefault="0035255B" w:rsidP="00CF30F3">
      <w:pPr>
        <w:spacing w:line="360" w:lineRule="auto"/>
        <w:jc w:val="both"/>
      </w:pPr>
      <w:r w:rsidRPr="00586001">
        <w:rPr>
          <w:b/>
        </w:rPr>
        <w:t>Figure S1</w:t>
      </w:r>
      <w:r w:rsidR="005A5C6C" w:rsidRPr="00586001">
        <w:rPr>
          <w:b/>
        </w:rPr>
        <w:t>.</w:t>
      </w:r>
      <w:r w:rsidRPr="00586001">
        <w:t xml:space="preserve"> Mapping of sRNA sequence data and miRNA loci onto the </w:t>
      </w:r>
      <w:r w:rsidRPr="00586001">
        <w:rPr>
          <w:i/>
        </w:rPr>
        <w:t>Ectocarpus</w:t>
      </w:r>
      <w:r w:rsidRPr="00586001">
        <w:t xml:space="preserve"> genome. </w:t>
      </w:r>
      <w:r w:rsidR="00A437BB" w:rsidRPr="00586001">
        <w:t>The histograms</w:t>
      </w:r>
      <w:r w:rsidR="00EE6707" w:rsidRPr="00586001">
        <w:t xml:space="preserve"> indicate the number of sRNA reads</w:t>
      </w:r>
      <w:r w:rsidR="00307777" w:rsidRPr="00586001">
        <w:t xml:space="preserve"> </w:t>
      </w:r>
      <w:r w:rsidR="00EE6707" w:rsidRPr="00586001">
        <w:t xml:space="preserve">that mapped to each 25 kbp window along the 28 </w:t>
      </w:r>
      <w:r w:rsidR="00393EEF" w:rsidRPr="00586001">
        <w:t xml:space="preserve">linkage groups </w:t>
      </w:r>
      <w:r w:rsidR="00EE6707" w:rsidRPr="00586001">
        <w:t xml:space="preserve">of the </w:t>
      </w:r>
      <w:r w:rsidR="00EE6707" w:rsidRPr="00586001">
        <w:rPr>
          <w:i/>
        </w:rPr>
        <w:t>Ectocarpus</w:t>
      </w:r>
      <w:r w:rsidR="00EE6707" w:rsidRPr="00586001">
        <w:t xml:space="preserve"> genome</w:t>
      </w:r>
      <w:r w:rsidR="0028543F" w:rsidRPr="00586001">
        <w:t>, which are</w:t>
      </w:r>
      <w:r w:rsidR="00393EEF" w:rsidRPr="00586001">
        <w:t xml:space="preserve"> represented as pseudochromosomes, i.e. </w:t>
      </w:r>
      <w:r w:rsidR="0028543F" w:rsidRPr="00586001">
        <w:t xml:space="preserve">ordered </w:t>
      </w:r>
      <w:r w:rsidR="00393EEF" w:rsidRPr="00586001">
        <w:t xml:space="preserve">concatenations of genetically linked supercontigs </w:t>
      </w:r>
      <w:r w:rsidR="00D43596" w:rsidRPr="00586001">
        <w:fldChar w:fldCharType="begin">
          <w:fldData xml:space="preserve">PEVuZE5vdGU+PENpdGU+PEF1dGhvcj5IZWVzY2g8L0F1dGhvcj48WWVhcj4yMDEwPC9ZZWFyPjxS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==
</w:fldData>
        </w:fldChar>
      </w:r>
      <w:r w:rsidR="00DC0E64">
        <w:instrText xml:space="preserve"> ADDIN EN.CITE </w:instrText>
      </w:r>
      <w:r w:rsidR="00D43596">
        <w:fldChar w:fldCharType="begin">
          <w:fldData xml:space="preserve">PEVuZE5vdGU+PENpdGU+PEF1dGhvcj5IZWVzY2g8L0F1dGhvcj48WWVhcj4yMDEwPC9ZZWFyPjxS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==
</w:fldData>
        </w:fldChar>
      </w:r>
      <w:r w:rsidR="00DC0E64">
        <w:instrText xml:space="preserve"> ADDIN EN.CITE.DATA </w:instrText>
      </w:r>
      <w:r w:rsidR="00D43596">
        <w:fldChar w:fldCharType="end"/>
      </w:r>
      <w:r w:rsidR="00D43596" w:rsidRPr="00586001">
        <w:fldChar w:fldCharType="separate"/>
      </w:r>
      <w:r w:rsidR="00CE5D8A">
        <w:rPr>
          <w:noProof/>
        </w:rPr>
        <w:t>(1,2)</w:t>
      </w:r>
      <w:r w:rsidR="00D43596" w:rsidRPr="00586001">
        <w:fldChar w:fldCharType="end"/>
      </w:r>
      <w:r w:rsidR="00EE6707" w:rsidRPr="00586001">
        <w:t xml:space="preserve">. </w:t>
      </w:r>
      <w:r w:rsidR="00307777" w:rsidRPr="00586001">
        <w:t xml:space="preserve">A total of 37,764,959 reads </w:t>
      </w:r>
      <w:r w:rsidR="00E57924" w:rsidRPr="00586001">
        <w:t xml:space="preserve">were </w:t>
      </w:r>
      <w:r w:rsidR="00307777" w:rsidRPr="00586001">
        <w:t>mapped to the genome (Table S</w:t>
      </w:r>
      <w:r w:rsidR="0071341F" w:rsidRPr="00586001">
        <w:t>1</w:t>
      </w:r>
      <w:r w:rsidR="00307777" w:rsidRPr="00586001">
        <w:t>).</w:t>
      </w:r>
      <w:r w:rsidR="0074012A" w:rsidRPr="00586001">
        <w:t xml:space="preserve"> Vertical lines with a pinhead indicate the map positions of </w:t>
      </w:r>
      <w:r w:rsidR="00A01C17" w:rsidRPr="00586001">
        <w:t xml:space="preserve">46 of the </w:t>
      </w:r>
      <w:r w:rsidR="0074012A" w:rsidRPr="00586001">
        <w:t>64 miRNA loci. Note the absence of any marked miRNA clustering.</w:t>
      </w:r>
      <w:r w:rsidR="0028543F" w:rsidRPr="00586001">
        <w:t xml:space="preserve"> </w:t>
      </w:r>
      <w:r w:rsidR="00C66958" w:rsidRPr="00586001">
        <w:t xml:space="preserve">Eighteen of the miRNA loci are on supercontigs that have not been mapped to linkage groups and are therefore not shown here. </w:t>
      </w:r>
      <w:r w:rsidR="00CA15EB">
        <w:t xml:space="preserve">miRBase IDs are indicated </w:t>
      </w:r>
      <w:r w:rsidR="00784C47">
        <w:t>as in the following example: 11346</w:t>
      </w:r>
      <w:r w:rsidR="0028543F" w:rsidRPr="00586001">
        <w:t>, esi-MIR</w:t>
      </w:r>
      <w:r w:rsidR="00784C47">
        <w:t>11346</w:t>
      </w:r>
      <w:r w:rsidR="00CA15EB">
        <w:t xml:space="preserve">. </w:t>
      </w:r>
      <w:r w:rsidR="009A7891" w:rsidRPr="00586001">
        <w:t>LG, linkage group.</w:t>
      </w:r>
    </w:p>
    <w:p w:rsidR="00A10EBD" w:rsidRPr="00586001" w:rsidRDefault="00A10EBD" w:rsidP="00CF30F3">
      <w:pPr>
        <w:spacing w:line="360" w:lineRule="auto"/>
        <w:jc w:val="both"/>
      </w:pPr>
    </w:p>
    <w:p w:rsidR="00AE269D" w:rsidRPr="00586001" w:rsidRDefault="0035255B" w:rsidP="00CF30F3">
      <w:pPr>
        <w:spacing w:line="360" w:lineRule="auto"/>
        <w:jc w:val="both"/>
      </w:pPr>
      <w:r w:rsidRPr="00586001">
        <w:rPr>
          <w:b/>
        </w:rPr>
        <w:t>Figure S2</w:t>
      </w:r>
      <w:r w:rsidR="005A5C6C" w:rsidRPr="00586001">
        <w:rPr>
          <w:b/>
        </w:rPr>
        <w:t>.</w:t>
      </w:r>
      <w:r w:rsidRPr="00586001">
        <w:t xml:space="preserve"> </w:t>
      </w:r>
      <w:r w:rsidR="00ED2310" w:rsidRPr="00586001">
        <w:rPr>
          <w:i/>
        </w:rPr>
        <w:t>Ectocarpus</w:t>
      </w:r>
      <w:r w:rsidR="007633D2" w:rsidRPr="00586001">
        <w:t xml:space="preserve"> miRNA loci. </w:t>
      </w:r>
      <w:r w:rsidR="00AE269D" w:rsidRPr="00586001">
        <w:t>Representation</w:t>
      </w:r>
      <w:r w:rsidR="001F705C" w:rsidRPr="00586001">
        <w:t>s</w:t>
      </w:r>
      <w:r w:rsidR="00AE269D" w:rsidRPr="00586001">
        <w:t xml:space="preserve"> of </w:t>
      </w:r>
      <w:r w:rsidR="00CA74B7" w:rsidRPr="00586001">
        <w:t xml:space="preserve">sRNA </w:t>
      </w:r>
      <w:r w:rsidR="00AE269D" w:rsidRPr="00586001">
        <w:t xml:space="preserve">read data mapping for </w:t>
      </w:r>
      <w:r w:rsidR="00F51DE3" w:rsidRPr="00586001">
        <w:t>the</w:t>
      </w:r>
      <w:r w:rsidR="00AE269D" w:rsidRPr="00586001">
        <w:t xml:space="preserve"> 64 good </w:t>
      </w:r>
      <w:r w:rsidR="005F1CA3" w:rsidRPr="00586001">
        <w:t xml:space="preserve">quality </w:t>
      </w:r>
      <w:r w:rsidR="00AE269D" w:rsidRPr="00586001">
        <w:t>candidate miRNA loci in</w:t>
      </w:r>
      <w:r w:rsidR="00AE269D" w:rsidRPr="00586001">
        <w:rPr>
          <w:i/>
        </w:rPr>
        <w:t xml:space="preserve"> Ectocarpus</w:t>
      </w:r>
      <w:r w:rsidR="00AE269D" w:rsidRPr="00586001">
        <w:t xml:space="preserve">. </w:t>
      </w:r>
      <w:r w:rsidR="005D7780" w:rsidRPr="00586001">
        <w:t xml:space="preserve">The most abundant 5p and 3p products are indicated in blue and red, respectively. </w:t>
      </w:r>
    </w:p>
    <w:p w:rsidR="00ED2310" w:rsidRPr="00586001" w:rsidRDefault="00ED2310" w:rsidP="00CF30F3">
      <w:pPr>
        <w:spacing w:line="360" w:lineRule="auto"/>
        <w:jc w:val="both"/>
      </w:pPr>
    </w:p>
    <w:p w:rsidR="005F1CA3" w:rsidRPr="00586001" w:rsidRDefault="0035255B" w:rsidP="00CF30F3">
      <w:pPr>
        <w:spacing w:line="360" w:lineRule="auto"/>
        <w:jc w:val="both"/>
      </w:pPr>
      <w:r w:rsidRPr="00586001">
        <w:rPr>
          <w:b/>
        </w:rPr>
        <w:t>Figure S3</w:t>
      </w:r>
      <w:r w:rsidR="005A5C6C" w:rsidRPr="00586001">
        <w:rPr>
          <w:b/>
        </w:rPr>
        <w:t>.</w:t>
      </w:r>
      <w:r w:rsidRPr="00586001">
        <w:t xml:space="preserve"> </w:t>
      </w:r>
      <w:r w:rsidR="00A10EBD" w:rsidRPr="00586001">
        <w:t xml:space="preserve">Additional loci in the </w:t>
      </w:r>
      <w:r w:rsidR="00A10EBD" w:rsidRPr="00586001">
        <w:rPr>
          <w:i/>
        </w:rPr>
        <w:t>Ectocarpus</w:t>
      </w:r>
      <w:r w:rsidR="00A10EBD" w:rsidRPr="00586001">
        <w:t xml:space="preserve"> ge</w:t>
      </w:r>
      <w:r w:rsidR="007633D2" w:rsidRPr="00586001">
        <w:t xml:space="preserve">nome that resemble miRNA loci. </w:t>
      </w:r>
      <w:r w:rsidR="005F1CA3" w:rsidRPr="00586001">
        <w:t>Representation</w:t>
      </w:r>
      <w:r w:rsidR="001F705C" w:rsidRPr="00586001">
        <w:t>s</w:t>
      </w:r>
      <w:r w:rsidR="005F1CA3" w:rsidRPr="00586001">
        <w:t xml:space="preserve"> of </w:t>
      </w:r>
      <w:r w:rsidR="000E44B4" w:rsidRPr="00586001">
        <w:t xml:space="preserve">sRNA </w:t>
      </w:r>
      <w:r w:rsidR="005F1CA3" w:rsidRPr="00586001">
        <w:t xml:space="preserve">read data mapping and </w:t>
      </w:r>
      <w:r w:rsidR="00ED6218" w:rsidRPr="00586001">
        <w:t>the positions of the miRNA and miRNA* (both marked with an asterisk)</w:t>
      </w:r>
      <w:r w:rsidR="005F1CA3" w:rsidRPr="00586001">
        <w:t xml:space="preserve"> </w:t>
      </w:r>
      <w:r w:rsidR="00ED6218" w:rsidRPr="00586001">
        <w:t>together with</w:t>
      </w:r>
      <w:r w:rsidR="005F1CA3" w:rsidRPr="00586001">
        <w:t xml:space="preserve"> the predicted hairpin for</w:t>
      </w:r>
      <w:r w:rsidR="007B6E0D" w:rsidRPr="00586001">
        <w:t xml:space="preserve"> an additional</w:t>
      </w:r>
      <w:r w:rsidR="005F1CA3" w:rsidRPr="00586001">
        <w:t xml:space="preserve"> 65 </w:t>
      </w:r>
      <w:r w:rsidR="005F1CA3" w:rsidRPr="00586001">
        <w:rPr>
          <w:i/>
        </w:rPr>
        <w:t>Ectocarpus</w:t>
      </w:r>
      <w:r w:rsidR="005F1CA3" w:rsidRPr="00586001">
        <w:t xml:space="preserve"> loci that fulfilled the majority of the criteria used to define miRNA loci but which are located in genomic regions consisting of complex, extensive palindromic sequences that generate multiple sRNA species over a region of several hundred base pairs.</w:t>
      </w:r>
    </w:p>
    <w:p w:rsidR="00A10EBD" w:rsidRPr="00586001" w:rsidRDefault="00A10EBD" w:rsidP="00CF30F3">
      <w:pPr>
        <w:spacing w:line="360" w:lineRule="auto"/>
        <w:jc w:val="both"/>
        <w:rPr>
          <w:b/>
        </w:rPr>
      </w:pPr>
    </w:p>
    <w:p w:rsidR="00025E40" w:rsidRPr="0080082A" w:rsidRDefault="0035255B" w:rsidP="00CF30F3">
      <w:pPr>
        <w:spacing w:line="360" w:lineRule="auto"/>
        <w:jc w:val="both"/>
      </w:pPr>
      <w:r w:rsidRPr="00586001">
        <w:rPr>
          <w:b/>
        </w:rPr>
        <w:t>Figure S4</w:t>
      </w:r>
      <w:r w:rsidR="005A5C6C" w:rsidRPr="00586001">
        <w:rPr>
          <w:b/>
        </w:rPr>
        <w:t>.</w:t>
      </w:r>
      <w:r w:rsidRPr="00586001">
        <w:t xml:space="preserve"> </w:t>
      </w:r>
      <w:r w:rsidR="00025E40" w:rsidRPr="00586001">
        <w:t xml:space="preserve">Results of the sRNA mapping analysis for the </w:t>
      </w:r>
      <w:r w:rsidR="00A66ED9" w:rsidRPr="00586001">
        <w:t xml:space="preserve">23 </w:t>
      </w:r>
      <w:r w:rsidR="00025E40" w:rsidRPr="00586001">
        <w:t xml:space="preserve">miRNA loci proposed by Billoud </w:t>
      </w:r>
      <w:r w:rsidR="00591DBD" w:rsidRPr="00586001">
        <w:rPr>
          <w:i/>
        </w:rPr>
        <w:t>et al.</w:t>
      </w:r>
      <w:r w:rsidR="00025E40" w:rsidRPr="00586001">
        <w:t xml:space="preserve"> </w:t>
      </w:r>
      <w:r w:rsidR="00D43596" w:rsidRPr="00586001">
        <w:fldChar w:fldCharType="begin"/>
      </w:r>
      <w:r w:rsidR="00DC0E64">
        <w:instrText xml:space="preserve"> ADDIN EN.CITE &lt;EndNote&gt;&lt;Cite&gt;&lt;Author&gt;Billoud&lt;/Author&gt;&lt;Year&gt;2014&lt;/Year&gt;&lt;RecNum&gt;2766&lt;/RecNum&gt;&lt;record&gt;&lt;rec-number&gt;2766&lt;/rec-number&gt;&lt;foreign-keys&gt;&lt;key app="EN" db-id="zwx5sfserfeza7e5a9i552rg5tv920daw9d5"&gt;2766&lt;/key&gt;&lt;/foreign-keys&gt;&lt;ref-type name="Journal Article"&gt;17&lt;/ref-type&gt;&lt;contributors&gt;&lt;authors&gt;&lt;author&gt;Billoud, B.&lt;/author&gt;&lt;author&gt;Nehr, Z.&lt;/author&gt;&lt;author&gt;Le Bail, A.&lt;/author&gt;&lt;author&gt;Charrier, B.&lt;/author&gt;&lt;/authors&gt;&lt;/contributors&gt;&lt;auth-address&gt;Universite Pierre et Marie Curie (UPMC), UMR 7139 Vegetaux marins et Biomolecules, Station Biologique, CS 90074, F29688, Roscoff, France and Centre National de la Recherche Scientifique (CNRS), UMR 7139 Vegetaux marins et Biomolecules, Station Biologique, CS 90074, F29688, Roscoff, France.&lt;/auth-address&gt;&lt;titles&gt;&lt;title&gt;&lt;style face="normal" font="default" size="100%"&gt;Computational prediction and experimental validation of microRNAs in the brown alga &lt;/style&gt;&lt;style face="italic" font="default" size="100%"&gt;Ectocarpus siliculosus&lt;/style&gt;&lt;/title&gt;&lt;secondary-title&gt;Nucleic Acids Res&lt;/secondary-title&gt;&lt;/titles&gt;&lt;periodical&gt;&lt;full-title&gt;Nucleic Acids Res&lt;/full-title&gt;&lt;/periodical&gt;&lt;pages&gt;417-29&lt;/pages&gt;&lt;volume&gt;42&lt;/volume&gt;&lt;number&gt;1&lt;/number&gt;&lt;edition&gt;2013/10/01&lt;/edition&gt;&lt;keywords&gt;&lt;keyword&gt;Base Sequence&lt;/keyword&gt;&lt;keyword&gt;Computer Simulation&lt;/keyword&gt;&lt;keyword&gt;Conserved Sequence&lt;/keyword&gt;&lt;keyword&gt;Genomics&lt;/keyword&gt;&lt;keyword&gt;MicroRNAs/chemistry/genetics/ metabolism&lt;/keyword&gt;&lt;keyword&gt;Molecular Sequence Data&lt;/keyword&gt;&lt;keyword&gt;Phaeophyta/ genetics&lt;/keyword&gt;&lt;keyword&gt;RNA Precursors/chemistry/metabolism&lt;/keyword&gt;&lt;/keywords&gt;&lt;dates&gt;&lt;year&gt;2014&lt;/year&gt;&lt;pub-dates&gt;&lt;date&gt;Jan&lt;/date&gt;&lt;/pub-dates&gt;&lt;/dates&gt;&lt;isbn&gt;1362-4962 (Electronic)&amp;#xD;0305-1048 (Linking)&lt;/isbn&gt;&lt;accession-num&gt;24078085&lt;/accession-num&gt;&lt;urls&gt;&lt;/urls&gt;&lt;custom2&gt;3874173&lt;/custom2&gt;&lt;electronic-resource-num&gt;gkt856 [pii]&amp;#xD;10.1093/nar/gkt856 [doi]&lt;/electronic-resource-num&gt;&lt;remote-database-provider&gt;Nlm&lt;/remote-database-provider&gt;&lt;language&gt;eng&lt;/language&gt;&lt;/record&gt;&lt;/Cite&gt;&lt;/EndNote&gt;</w:instrText>
      </w:r>
      <w:r w:rsidR="00D43596" w:rsidRPr="00586001">
        <w:fldChar w:fldCharType="separate"/>
      </w:r>
      <w:r w:rsidR="00CE5D8A">
        <w:rPr>
          <w:noProof/>
        </w:rPr>
        <w:t>(3)</w:t>
      </w:r>
      <w:r w:rsidR="00D43596" w:rsidRPr="00586001">
        <w:fldChar w:fldCharType="end"/>
      </w:r>
      <w:r w:rsidR="00E20368" w:rsidRPr="00586001">
        <w:t xml:space="preserve">. The miRNA sequences reported by Billoud </w:t>
      </w:r>
      <w:r w:rsidR="00591DBD" w:rsidRPr="00586001">
        <w:rPr>
          <w:i/>
        </w:rPr>
        <w:t>et al.</w:t>
      </w:r>
      <w:r w:rsidR="00E20368" w:rsidRPr="00586001">
        <w:t xml:space="preserve"> are indicated in green. The most abundant read</w:t>
      </w:r>
      <w:r w:rsidR="002D3541" w:rsidRPr="00586001">
        <w:t>s</w:t>
      </w:r>
      <w:r w:rsidR="00E20368" w:rsidRPr="00586001">
        <w:t xml:space="preserve"> for each arm of the hairpin </w:t>
      </w:r>
      <w:r w:rsidR="002D3541" w:rsidRPr="00586001">
        <w:t>are</w:t>
      </w:r>
      <w:r w:rsidR="00E20368" w:rsidRPr="00586001">
        <w:t xml:space="preserve"> indicated in red (5p) and blue (3p).</w:t>
      </w:r>
    </w:p>
    <w:p w:rsidR="00403417" w:rsidRPr="00CE5D8A" w:rsidRDefault="00403417" w:rsidP="00CF30F3">
      <w:pPr>
        <w:spacing w:line="360" w:lineRule="auto"/>
        <w:jc w:val="both"/>
      </w:pPr>
    </w:p>
    <w:p w:rsidR="00CE5D8A" w:rsidRDefault="00CE5D8A" w:rsidP="00CE5D8A">
      <w:pPr>
        <w:spacing w:line="360" w:lineRule="auto"/>
        <w:jc w:val="both"/>
        <w:rPr>
          <w:b/>
        </w:rPr>
      </w:pPr>
      <w:r w:rsidRPr="00586001">
        <w:rPr>
          <w:b/>
        </w:rPr>
        <w:t xml:space="preserve">SUPPLEMENTARY </w:t>
      </w:r>
      <w:r>
        <w:rPr>
          <w:b/>
        </w:rPr>
        <w:t>REFERENCES</w:t>
      </w:r>
    </w:p>
    <w:p w:rsidR="00CE5D8A" w:rsidRPr="00586001" w:rsidRDefault="00CE5D8A" w:rsidP="00CE5D8A">
      <w:pPr>
        <w:spacing w:line="360" w:lineRule="auto"/>
        <w:jc w:val="both"/>
        <w:rPr>
          <w:b/>
        </w:rPr>
      </w:pPr>
    </w:p>
    <w:p w:rsidR="00DC0E64" w:rsidRPr="00DC0E64" w:rsidRDefault="00D43596" w:rsidP="00DC0E64">
      <w:pPr>
        <w:ind w:left="720" w:hanging="720"/>
        <w:rPr>
          <w:rFonts w:ascii="Cambria" w:hAnsi="Cambria"/>
          <w:noProof/>
        </w:rPr>
      </w:pPr>
      <w:r w:rsidRPr="00CE5D8A">
        <w:fldChar w:fldCharType="begin"/>
      </w:r>
      <w:r w:rsidR="00CE5D8A" w:rsidRPr="00CE5D8A">
        <w:instrText xml:space="preserve"> ADDIN EN.REFLIST </w:instrText>
      </w:r>
      <w:r w:rsidRPr="00CE5D8A">
        <w:fldChar w:fldCharType="separate"/>
      </w:r>
      <w:r w:rsidR="00DC0E64" w:rsidRPr="00DC0E64">
        <w:rPr>
          <w:rFonts w:ascii="Cambria" w:hAnsi="Cambria"/>
          <w:noProof/>
        </w:rPr>
        <w:t>1.</w:t>
      </w:r>
      <w:r w:rsidR="00DC0E64" w:rsidRPr="00DC0E64">
        <w:rPr>
          <w:rFonts w:ascii="Cambria" w:hAnsi="Cambria"/>
          <w:noProof/>
        </w:rPr>
        <w:tab/>
        <w:t>Heesch, S., Cho, G.Y., Peters, A.F., Le Corguillé, G., Falentin, C., Boutet, G., Coëdel, S., Jubin, C., Samson, G., Corre, E.</w:t>
      </w:r>
      <w:r w:rsidR="00DC0E64" w:rsidRPr="00DC0E64">
        <w:rPr>
          <w:rFonts w:ascii="Cambria" w:hAnsi="Cambria"/>
          <w:i/>
          <w:noProof/>
        </w:rPr>
        <w:t xml:space="preserve"> et al.</w:t>
      </w:r>
      <w:r w:rsidR="00DC0E64" w:rsidRPr="00DC0E64">
        <w:rPr>
          <w:rFonts w:ascii="Cambria" w:hAnsi="Cambria"/>
          <w:noProof/>
        </w:rPr>
        <w:t xml:space="preserve"> (2010) A sequence-tagged genetic map for the brown alga </w:t>
      </w:r>
      <w:r w:rsidR="00DC0E64" w:rsidRPr="00DC0E64">
        <w:rPr>
          <w:rFonts w:ascii="Cambria" w:hAnsi="Cambria"/>
          <w:i/>
          <w:noProof/>
        </w:rPr>
        <w:t>Ectocarpus siliculosus</w:t>
      </w:r>
      <w:r w:rsidR="00DC0E64" w:rsidRPr="00DC0E64">
        <w:rPr>
          <w:rFonts w:ascii="Cambria" w:hAnsi="Cambria"/>
          <w:noProof/>
        </w:rPr>
        <w:t xml:space="preserve"> provides large-scale assembly of the genome sequence. </w:t>
      </w:r>
      <w:r w:rsidR="00DC0E64" w:rsidRPr="00DC0E64">
        <w:rPr>
          <w:rFonts w:ascii="Cambria" w:hAnsi="Cambria"/>
          <w:i/>
          <w:noProof/>
        </w:rPr>
        <w:t>New Phytol</w:t>
      </w:r>
      <w:r w:rsidR="00DC0E64" w:rsidRPr="00DC0E64">
        <w:rPr>
          <w:rFonts w:ascii="Cambria" w:hAnsi="Cambria"/>
          <w:noProof/>
        </w:rPr>
        <w:t xml:space="preserve">, </w:t>
      </w:r>
      <w:r w:rsidR="00DC0E64" w:rsidRPr="00DC0E64">
        <w:rPr>
          <w:rFonts w:ascii="Cambria" w:hAnsi="Cambria"/>
          <w:b/>
          <w:noProof/>
        </w:rPr>
        <w:t>188</w:t>
      </w:r>
      <w:r w:rsidR="00DC0E64" w:rsidRPr="00DC0E64">
        <w:rPr>
          <w:rFonts w:ascii="Cambria" w:hAnsi="Cambria"/>
          <w:noProof/>
        </w:rPr>
        <w:t>, 42-51.</w:t>
      </w:r>
    </w:p>
    <w:p w:rsidR="00DC0E64" w:rsidRPr="00DC0E64" w:rsidRDefault="00DC0E64" w:rsidP="00DC0E64">
      <w:pPr>
        <w:ind w:left="720" w:hanging="720"/>
        <w:rPr>
          <w:rFonts w:ascii="Cambria" w:hAnsi="Cambria"/>
          <w:noProof/>
        </w:rPr>
      </w:pPr>
      <w:r w:rsidRPr="00DC0E64">
        <w:rPr>
          <w:rFonts w:ascii="Cambria" w:hAnsi="Cambria"/>
          <w:noProof/>
        </w:rPr>
        <w:t>2.</w:t>
      </w:r>
      <w:r w:rsidRPr="00DC0E64">
        <w:rPr>
          <w:rFonts w:ascii="Cambria" w:hAnsi="Cambria"/>
          <w:noProof/>
        </w:rPr>
        <w:tab/>
        <w:t>Cock, J.M., Sterck, L., Rouzé, P., Scornet, D., Allen, A.E., Amoutzias, G., Anthouard, V., Artiguenave, F., Aury, J., Badger, J.</w:t>
      </w:r>
      <w:r w:rsidRPr="00DC0E64">
        <w:rPr>
          <w:rFonts w:ascii="Cambria" w:hAnsi="Cambria"/>
          <w:i/>
          <w:noProof/>
        </w:rPr>
        <w:t xml:space="preserve"> et al.</w:t>
      </w:r>
      <w:r w:rsidRPr="00DC0E64">
        <w:rPr>
          <w:rFonts w:ascii="Cambria" w:hAnsi="Cambria"/>
          <w:noProof/>
        </w:rPr>
        <w:t xml:space="preserve"> (2010) The </w:t>
      </w:r>
      <w:r w:rsidRPr="00DC0E64">
        <w:rPr>
          <w:rFonts w:ascii="Cambria" w:hAnsi="Cambria"/>
          <w:i/>
          <w:noProof/>
        </w:rPr>
        <w:t>Ectocarpus</w:t>
      </w:r>
      <w:r w:rsidRPr="00DC0E64">
        <w:rPr>
          <w:rFonts w:ascii="Cambria" w:hAnsi="Cambria"/>
          <w:noProof/>
        </w:rPr>
        <w:t xml:space="preserve"> genome and the independent evolution of multicellularity in brown algae. </w:t>
      </w:r>
      <w:r w:rsidRPr="00DC0E64">
        <w:rPr>
          <w:rFonts w:ascii="Cambria" w:hAnsi="Cambria"/>
          <w:i/>
          <w:noProof/>
        </w:rPr>
        <w:t>Nature</w:t>
      </w:r>
      <w:r w:rsidRPr="00DC0E64">
        <w:rPr>
          <w:rFonts w:ascii="Cambria" w:hAnsi="Cambria"/>
          <w:noProof/>
        </w:rPr>
        <w:t xml:space="preserve">, </w:t>
      </w:r>
      <w:r w:rsidRPr="00DC0E64">
        <w:rPr>
          <w:rFonts w:ascii="Cambria" w:hAnsi="Cambria"/>
          <w:b/>
          <w:noProof/>
        </w:rPr>
        <w:t>465</w:t>
      </w:r>
      <w:r w:rsidRPr="00DC0E64">
        <w:rPr>
          <w:rFonts w:ascii="Cambria" w:hAnsi="Cambria"/>
          <w:noProof/>
        </w:rPr>
        <w:t>, 617-621.</w:t>
      </w:r>
    </w:p>
    <w:p w:rsidR="00DC0E64" w:rsidRPr="00DC0E64" w:rsidRDefault="00DC0E64" w:rsidP="00DC0E64">
      <w:pPr>
        <w:ind w:left="720" w:hanging="720"/>
        <w:rPr>
          <w:rFonts w:ascii="Cambria" w:hAnsi="Cambria"/>
          <w:noProof/>
        </w:rPr>
      </w:pPr>
      <w:r w:rsidRPr="00DC0E64">
        <w:rPr>
          <w:rFonts w:ascii="Cambria" w:hAnsi="Cambria"/>
          <w:noProof/>
        </w:rPr>
        <w:t>3.</w:t>
      </w:r>
      <w:r w:rsidRPr="00DC0E64">
        <w:rPr>
          <w:rFonts w:ascii="Cambria" w:hAnsi="Cambria"/>
          <w:noProof/>
        </w:rPr>
        <w:tab/>
        <w:t xml:space="preserve">Billoud, B., Nehr, Z., Le Bail, A. and Charrier, B. (2014) Computational prediction and experimental validation of microRNAs in the brown alga </w:t>
      </w:r>
      <w:r w:rsidRPr="00DC0E64">
        <w:rPr>
          <w:rFonts w:ascii="Cambria" w:hAnsi="Cambria"/>
          <w:i/>
          <w:noProof/>
        </w:rPr>
        <w:t>Ectocarpus siliculosus</w:t>
      </w:r>
      <w:r w:rsidRPr="00DC0E64">
        <w:rPr>
          <w:rFonts w:ascii="Cambria" w:hAnsi="Cambria"/>
          <w:noProof/>
        </w:rPr>
        <w:t xml:space="preserve">. </w:t>
      </w:r>
      <w:r w:rsidRPr="00DC0E64">
        <w:rPr>
          <w:rFonts w:ascii="Cambria" w:hAnsi="Cambria"/>
          <w:i/>
          <w:noProof/>
        </w:rPr>
        <w:t>Nucleic Acids Res</w:t>
      </w:r>
      <w:r w:rsidRPr="00DC0E64">
        <w:rPr>
          <w:rFonts w:ascii="Cambria" w:hAnsi="Cambria"/>
          <w:noProof/>
        </w:rPr>
        <w:t xml:space="preserve">, </w:t>
      </w:r>
      <w:r w:rsidRPr="00DC0E64">
        <w:rPr>
          <w:rFonts w:ascii="Cambria" w:hAnsi="Cambria"/>
          <w:b/>
          <w:noProof/>
        </w:rPr>
        <w:t>42</w:t>
      </w:r>
      <w:r w:rsidRPr="00DC0E64">
        <w:rPr>
          <w:rFonts w:ascii="Cambria" w:hAnsi="Cambria"/>
          <w:noProof/>
        </w:rPr>
        <w:t>, 417-429.</w:t>
      </w:r>
    </w:p>
    <w:p w:rsidR="00DC0E64" w:rsidRDefault="00DC0E64" w:rsidP="00DC0E64">
      <w:pPr>
        <w:ind w:left="720" w:hanging="720"/>
        <w:rPr>
          <w:rFonts w:ascii="Cambria" w:hAnsi="Cambria"/>
          <w:noProof/>
        </w:rPr>
      </w:pPr>
    </w:p>
    <w:p w:rsidR="005F6E52" w:rsidRPr="00CE5D8A" w:rsidRDefault="00D43596" w:rsidP="00403417">
      <w:r w:rsidRPr="00CE5D8A">
        <w:fldChar w:fldCharType="end"/>
      </w:r>
    </w:p>
    <w:sectPr w:rsidR="005F6E52" w:rsidRPr="00CE5D8A" w:rsidSect="005F6E52">
      <w:footerReference w:type="even" r:id="rId7"/>
      <w:footerReference w:type="default" r:id="rId8"/>
      <w:pgSz w:w="11900" w:h="16840"/>
      <w:pgMar w:top="1417" w:right="1417" w:bottom="1417" w:left="1417"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09F2" w:rsidRDefault="009809F2">
      <w:r>
        <w:separator/>
      </w:r>
    </w:p>
  </w:endnote>
  <w:endnote w:type="continuationSeparator" w:id="0">
    <w:p w:rsidR="009809F2" w:rsidRDefault="009809F2">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09F2" w:rsidRDefault="00D43596" w:rsidP="007B4B92">
    <w:pPr>
      <w:pStyle w:val="Pieddepage"/>
      <w:framePr w:wrap="around" w:vAnchor="text" w:hAnchor="margin" w:xAlign="right" w:y="1"/>
      <w:rPr>
        <w:rStyle w:val="Numrodepage"/>
      </w:rPr>
    </w:pPr>
    <w:r>
      <w:rPr>
        <w:rStyle w:val="Numrodepage"/>
      </w:rPr>
      <w:fldChar w:fldCharType="begin"/>
    </w:r>
    <w:r w:rsidR="009809F2">
      <w:rPr>
        <w:rStyle w:val="Numrodepage"/>
      </w:rPr>
      <w:instrText xml:space="preserve">PAGE  </w:instrText>
    </w:r>
    <w:r>
      <w:rPr>
        <w:rStyle w:val="Numrodepage"/>
      </w:rPr>
      <w:fldChar w:fldCharType="end"/>
    </w:r>
  </w:p>
  <w:p w:rsidR="009809F2" w:rsidRDefault="009809F2" w:rsidP="00E83EB8">
    <w:pPr>
      <w:pStyle w:val="Pieddepag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09F2" w:rsidRDefault="00D43596" w:rsidP="007B4B92">
    <w:pPr>
      <w:pStyle w:val="Pieddepage"/>
      <w:framePr w:wrap="around" w:vAnchor="text" w:hAnchor="margin" w:xAlign="right" w:y="1"/>
      <w:rPr>
        <w:rStyle w:val="Numrodepage"/>
      </w:rPr>
    </w:pPr>
    <w:r>
      <w:rPr>
        <w:rStyle w:val="Numrodepage"/>
      </w:rPr>
      <w:fldChar w:fldCharType="begin"/>
    </w:r>
    <w:r w:rsidR="009809F2">
      <w:rPr>
        <w:rStyle w:val="Numrodepage"/>
      </w:rPr>
      <w:instrText xml:space="preserve">PAGE  </w:instrText>
    </w:r>
    <w:r>
      <w:rPr>
        <w:rStyle w:val="Numrodepage"/>
      </w:rPr>
      <w:fldChar w:fldCharType="separate"/>
    </w:r>
    <w:r w:rsidR="00E46082">
      <w:rPr>
        <w:rStyle w:val="Numrodepage"/>
        <w:noProof/>
      </w:rPr>
      <w:t>3</w:t>
    </w:r>
    <w:r>
      <w:rPr>
        <w:rStyle w:val="Numrodepage"/>
      </w:rPr>
      <w:fldChar w:fldCharType="end"/>
    </w:r>
  </w:p>
  <w:p w:rsidR="009809F2" w:rsidRDefault="009809F2" w:rsidP="00E83EB8">
    <w:pPr>
      <w:pStyle w:val="Pieddepage"/>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09F2" w:rsidRDefault="009809F2">
      <w:r>
        <w:separator/>
      </w:r>
    </w:p>
  </w:footnote>
  <w:footnote w:type="continuationSeparator" w:id="0">
    <w:p w:rsidR="009809F2" w:rsidRDefault="009809F2">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8EA2C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F42B31E"/>
    <w:lvl w:ilvl="0">
      <w:start w:val="1"/>
      <w:numFmt w:val="decimal"/>
      <w:lvlText w:val="%1."/>
      <w:lvlJc w:val="left"/>
      <w:pPr>
        <w:tabs>
          <w:tab w:val="num" w:pos="1492"/>
        </w:tabs>
        <w:ind w:left="1492" w:hanging="360"/>
      </w:pPr>
    </w:lvl>
  </w:abstractNum>
  <w:abstractNum w:abstractNumId="2">
    <w:nsid w:val="FFFFFF7D"/>
    <w:multiLevelType w:val="singleLevel"/>
    <w:tmpl w:val="741007D6"/>
    <w:lvl w:ilvl="0">
      <w:start w:val="1"/>
      <w:numFmt w:val="decimal"/>
      <w:lvlText w:val="%1."/>
      <w:lvlJc w:val="left"/>
      <w:pPr>
        <w:tabs>
          <w:tab w:val="num" w:pos="1209"/>
        </w:tabs>
        <w:ind w:left="1209" w:hanging="360"/>
      </w:pPr>
    </w:lvl>
  </w:abstractNum>
  <w:abstractNum w:abstractNumId="3">
    <w:nsid w:val="FFFFFF7E"/>
    <w:multiLevelType w:val="singleLevel"/>
    <w:tmpl w:val="AB2EA2F0"/>
    <w:lvl w:ilvl="0">
      <w:start w:val="1"/>
      <w:numFmt w:val="decimal"/>
      <w:lvlText w:val="%1."/>
      <w:lvlJc w:val="left"/>
      <w:pPr>
        <w:tabs>
          <w:tab w:val="num" w:pos="926"/>
        </w:tabs>
        <w:ind w:left="926" w:hanging="360"/>
      </w:pPr>
    </w:lvl>
  </w:abstractNum>
  <w:abstractNum w:abstractNumId="4">
    <w:nsid w:val="FFFFFF7F"/>
    <w:multiLevelType w:val="singleLevel"/>
    <w:tmpl w:val="809C8358"/>
    <w:lvl w:ilvl="0">
      <w:start w:val="1"/>
      <w:numFmt w:val="decimal"/>
      <w:lvlText w:val="%1."/>
      <w:lvlJc w:val="left"/>
      <w:pPr>
        <w:tabs>
          <w:tab w:val="num" w:pos="643"/>
        </w:tabs>
        <w:ind w:left="643" w:hanging="360"/>
      </w:pPr>
    </w:lvl>
  </w:abstractNum>
  <w:abstractNum w:abstractNumId="5">
    <w:nsid w:val="FFFFFF80"/>
    <w:multiLevelType w:val="singleLevel"/>
    <w:tmpl w:val="746CB52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E53CEB0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BF80481E"/>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EC84E8"/>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5DEEC9B0"/>
    <w:lvl w:ilvl="0">
      <w:start w:val="1"/>
      <w:numFmt w:val="decimal"/>
      <w:lvlText w:val="%1."/>
      <w:lvlJc w:val="left"/>
      <w:pPr>
        <w:tabs>
          <w:tab w:val="num" w:pos="360"/>
        </w:tabs>
        <w:ind w:left="360" w:hanging="360"/>
      </w:pPr>
    </w:lvl>
  </w:abstractNum>
  <w:abstractNum w:abstractNumId="10">
    <w:nsid w:val="FFFFFF89"/>
    <w:multiLevelType w:val="singleLevel"/>
    <w:tmpl w:val="7AD814D8"/>
    <w:lvl w:ilvl="0">
      <w:start w:val="1"/>
      <w:numFmt w:val="bullet"/>
      <w:lvlText w:val=""/>
      <w:lvlJc w:val="left"/>
      <w:pPr>
        <w:tabs>
          <w:tab w:val="num" w:pos="360"/>
        </w:tabs>
        <w:ind w:left="360" w:hanging="360"/>
      </w:pPr>
      <w:rPr>
        <w:rFonts w:ascii="Symbol" w:hAnsi="Symbol" w:hint="default"/>
      </w:rPr>
    </w:lvl>
  </w:abstractNum>
  <w:abstractNum w:abstractNumId="11">
    <w:nsid w:val="23674E74"/>
    <w:multiLevelType w:val="hybridMultilevel"/>
    <w:tmpl w:val="2E12D6DC"/>
    <w:lvl w:ilvl="0" w:tplc="339E9A90">
      <w:start w:val="159"/>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2084F41"/>
    <w:multiLevelType w:val="hybridMultilevel"/>
    <w:tmpl w:val="8976DD44"/>
    <w:lvl w:ilvl="0" w:tplc="755E0A5A">
      <w:start w:val="159"/>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embedSystemFonts/>
  <w:doNotTrackMove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Nucleic Acid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 Library.enl&lt;/item&gt;&lt;/Libraries&gt;&lt;/ENLibraries&gt;"/>
  </w:docVars>
  <w:rsids>
    <w:rsidRoot w:val="00514654"/>
    <w:rsid w:val="000000AD"/>
    <w:rsid w:val="0000154F"/>
    <w:rsid w:val="000017BD"/>
    <w:rsid w:val="000020F8"/>
    <w:rsid w:val="00003152"/>
    <w:rsid w:val="00003880"/>
    <w:rsid w:val="000042B6"/>
    <w:rsid w:val="00004730"/>
    <w:rsid w:val="00004CEF"/>
    <w:rsid w:val="000051C3"/>
    <w:rsid w:val="0000706C"/>
    <w:rsid w:val="000070B6"/>
    <w:rsid w:val="000078E9"/>
    <w:rsid w:val="00007D78"/>
    <w:rsid w:val="00007D9D"/>
    <w:rsid w:val="00010027"/>
    <w:rsid w:val="00011292"/>
    <w:rsid w:val="00011377"/>
    <w:rsid w:val="00011A55"/>
    <w:rsid w:val="00012912"/>
    <w:rsid w:val="00012C5E"/>
    <w:rsid w:val="00013BB8"/>
    <w:rsid w:val="00014069"/>
    <w:rsid w:val="00014729"/>
    <w:rsid w:val="00023522"/>
    <w:rsid w:val="0002444D"/>
    <w:rsid w:val="000248F8"/>
    <w:rsid w:val="00024C0D"/>
    <w:rsid w:val="00025E40"/>
    <w:rsid w:val="00026139"/>
    <w:rsid w:val="000266A3"/>
    <w:rsid w:val="00026B7F"/>
    <w:rsid w:val="00027970"/>
    <w:rsid w:val="00032509"/>
    <w:rsid w:val="000327B1"/>
    <w:rsid w:val="00032DA7"/>
    <w:rsid w:val="00035B8D"/>
    <w:rsid w:val="00035D72"/>
    <w:rsid w:val="00037953"/>
    <w:rsid w:val="00040B7F"/>
    <w:rsid w:val="00041B21"/>
    <w:rsid w:val="00041EE9"/>
    <w:rsid w:val="000449A8"/>
    <w:rsid w:val="00044E4F"/>
    <w:rsid w:val="00045495"/>
    <w:rsid w:val="00046899"/>
    <w:rsid w:val="00047813"/>
    <w:rsid w:val="000505C5"/>
    <w:rsid w:val="00051955"/>
    <w:rsid w:val="00054D71"/>
    <w:rsid w:val="00055093"/>
    <w:rsid w:val="000566D2"/>
    <w:rsid w:val="00056922"/>
    <w:rsid w:val="00056FCB"/>
    <w:rsid w:val="00060BAE"/>
    <w:rsid w:val="0006122E"/>
    <w:rsid w:val="000621DD"/>
    <w:rsid w:val="000629BC"/>
    <w:rsid w:val="00062DC9"/>
    <w:rsid w:val="000630B5"/>
    <w:rsid w:val="000646E2"/>
    <w:rsid w:val="000648C2"/>
    <w:rsid w:val="0006654E"/>
    <w:rsid w:val="00067285"/>
    <w:rsid w:val="00070C76"/>
    <w:rsid w:val="00072803"/>
    <w:rsid w:val="00074425"/>
    <w:rsid w:val="00074BE3"/>
    <w:rsid w:val="00074F39"/>
    <w:rsid w:val="000807F6"/>
    <w:rsid w:val="00081311"/>
    <w:rsid w:val="000814B3"/>
    <w:rsid w:val="00082D30"/>
    <w:rsid w:val="000835AD"/>
    <w:rsid w:val="00083F53"/>
    <w:rsid w:val="000857FF"/>
    <w:rsid w:val="0008597A"/>
    <w:rsid w:val="000864FB"/>
    <w:rsid w:val="000872A6"/>
    <w:rsid w:val="00090D7D"/>
    <w:rsid w:val="00092C92"/>
    <w:rsid w:val="00093A66"/>
    <w:rsid w:val="00095C4C"/>
    <w:rsid w:val="000966FA"/>
    <w:rsid w:val="000969D4"/>
    <w:rsid w:val="00096B18"/>
    <w:rsid w:val="00096C39"/>
    <w:rsid w:val="000A080B"/>
    <w:rsid w:val="000A1360"/>
    <w:rsid w:val="000A1964"/>
    <w:rsid w:val="000A243E"/>
    <w:rsid w:val="000A6A4C"/>
    <w:rsid w:val="000A7602"/>
    <w:rsid w:val="000B026F"/>
    <w:rsid w:val="000B1176"/>
    <w:rsid w:val="000B32A8"/>
    <w:rsid w:val="000B35A1"/>
    <w:rsid w:val="000B385C"/>
    <w:rsid w:val="000B3B0C"/>
    <w:rsid w:val="000B4564"/>
    <w:rsid w:val="000B6A07"/>
    <w:rsid w:val="000C0406"/>
    <w:rsid w:val="000C1F26"/>
    <w:rsid w:val="000C20AE"/>
    <w:rsid w:val="000C249A"/>
    <w:rsid w:val="000C3637"/>
    <w:rsid w:val="000C36DA"/>
    <w:rsid w:val="000C4544"/>
    <w:rsid w:val="000C48DE"/>
    <w:rsid w:val="000C49D0"/>
    <w:rsid w:val="000C4D46"/>
    <w:rsid w:val="000C661B"/>
    <w:rsid w:val="000C6868"/>
    <w:rsid w:val="000D01E2"/>
    <w:rsid w:val="000D05B7"/>
    <w:rsid w:val="000D09BD"/>
    <w:rsid w:val="000D1EB6"/>
    <w:rsid w:val="000D2B6B"/>
    <w:rsid w:val="000D34CE"/>
    <w:rsid w:val="000D393F"/>
    <w:rsid w:val="000D5A21"/>
    <w:rsid w:val="000D74CF"/>
    <w:rsid w:val="000D76C4"/>
    <w:rsid w:val="000D7AD9"/>
    <w:rsid w:val="000E03DB"/>
    <w:rsid w:val="000E10A1"/>
    <w:rsid w:val="000E16C2"/>
    <w:rsid w:val="000E1BF4"/>
    <w:rsid w:val="000E2108"/>
    <w:rsid w:val="000E2A3C"/>
    <w:rsid w:val="000E307E"/>
    <w:rsid w:val="000E44B4"/>
    <w:rsid w:val="000E5309"/>
    <w:rsid w:val="000E585E"/>
    <w:rsid w:val="000E7928"/>
    <w:rsid w:val="000F0654"/>
    <w:rsid w:val="000F094A"/>
    <w:rsid w:val="000F0B03"/>
    <w:rsid w:val="000F1372"/>
    <w:rsid w:val="000F145C"/>
    <w:rsid w:val="000F2574"/>
    <w:rsid w:val="000F3BC9"/>
    <w:rsid w:val="000F70CB"/>
    <w:rsid w:val="000F7C75"/>
    <w:rsid w:val="001043D1"/>
    <w:rsid w:val="00104BDE"/>
    <w:rsid w:val="001067A7"/>
    <w:rsid w:val="0010687C"/>
    <w:rsid w:val="001079A2"/>
    <w:rsid w:val="00107BCE"/>
    <w:rsid w:val="00107E31"/>
    <w:rsid w:val="00111242"/>
    <w:rsid w:val="00111D09"/>
    <w:rsid w:val="00111FCD"/>
    <w:rsid w:val="00113207"/>
    <w:rsid w:val="00113612"/>
    <w:rsid w:val="0011467D"/>
    <w:rsid w:val="0011565B"/>
    <w:rsid w:val="001172A0"/>
    <w:rsid w:val="00120001"/>
    <w:rsid w:val="00120D17"/>
    <w:rsid w:val="00123C5C"/>
    <w:rsid w:val="00124381"/>
    <w:rsid w:val="00124518"/>
    <w:rsid w:val="001249FA"/>
    <w:rsid w:val="001250A3"/>
    <w:rsid w:val="0012511D"/>
    <w:rsid w:val="001257A5"/>
    <w:rsid w:val="00126145"/>
    <w:rsid w:val="00127E2C"/>
    <w:rsid w:val="0013190C"/>
    <w:rsid w:val="001328DF"/>
    <w:rsid w:val="00133133"/>
    <w:rsid w:val="00133CC1"/>
    <w:rsid w:val="001350FB"/>
    <w:rsid w:val="001361C0"/>
    <w:rsid w:val="0013628B"/>
    <w:rsid w:val="00136471"/>
    <w:rsid w:val="00137F96"/>
    <w:rsid w:val="00143498"/>
    <w:rsid w:val="00144759"/>
    <w:rsid w:val="001448BF"/>
    <w:rsid w:val="0014493E"/>
    <w:rsid w:val="00145121"/>
    <w:rsid w:val="00145391"/>
    <w:rsid w:val="00145C35"/>
    <w:rsid w:val="00154C00"/>
    <w:rsid w:val="00155D60"/>
    <w:rsid w:val="00155FFF"/>
    <w:rsid w:val="00157004"/>
    <w:rsid w:val="001575DC"/>
    <w:rsid w:val="00157A35"/>
    <w:rsid w:val="00160521"/>
    <w:rsid w:val="00160F4B"/>
    <w:rsid w:val="00161047"/>
    <w:rsid w:val="00161133"/>
    <w:rsid w:val="0016161B"/>
    <w:rsid w:val="001616D7"/>
    <w:rsid w:val="001618EE"/>
    <w:rsid w:val="00161956"/>
    <w:rsid w:val="00162A4E"/>
    <w:rsid w:val="00163E2E"/>
    <w:rsid w:val="00164857"/>
    <w:rsid w:val="00164DEB"/>
    <w:rsid w:val="00166673"/>
    <w:rsid w:val="001667AD"/>
    <w:rsid w:val="00170B29"/>
    <w:rsid w:val="00170BD1"/>
    <w:rsid w:val="00170BDA"/>
    <w:rsid w:val="00170D91"/>
    <w:rsid w:val="001714A8"/>
    <w:rsid w:val="001719B1"/>
    <w:rsid w:val="001728A0"/>
    <w:rsid w:val="001729DC"/>
    <w:rsid w:val="00173B9B"/>
    <w:rsid w:val="00175B43"/>
    <w:rsid w:val="001766EE"/>
    <w:rsid w:val="00180407"/>
    <w:rsid w:val="00180DE0"/>
    <w:rsid w:val="00183A12"/>
    <w:rsid w:val="001842B9"/>
    <w:rsid w:val="00184D59"/>
    <w:rsid w:val="00185FD8"/>
    <w:rsid w:val="001864EE"/>
    <w:rsid w:val="00186B7D"/>
    <w:rsid w:val="00187B5C"/>
    <w:rsid w:val="001913C9"/>
    <w:rsid w:val="0019150A"/>
    <w:rsid w:val="0019152B"/>
    <w:rsid w:val="00191889"/>
    <w:rsid w:val="00192102"/>
    <w:rsid w:val="0019366E"/>
    <w:rsid w:val="00194429"/>
    <w:rsid w:val="0019534A"/>
    <w:rsid w:val="00196A49"/>
    <w:rsid w:val="001A0F30"/>
    <w:rsid w:val="001A109A"/>
    <w:rsid w:val="001A10A7"/>
    <w:rsid w:val="001A12CD"/>
    <w:rsid w:val="001A1492"/>
    <w:rsid w:val="001A3EC1"/>
    <w:rsid w:val="001A3EE5"/>
    <w:rsid w:val="001A57A6"/>
    <w:rsid w:val="001A5A11"/>
    <w:rsid w:val="001A5B20"/>
    <w:rsid w:val="001A6E6D"/>
    <w:rsid w:val="001B0172"/>
    <w:rsid w:val="001B096D"/>
    <w:rsid w:val="001B09F2"/>
    <w:rsid w:val="001B142A"/>
    <w:rsid w:val="001B37C0"/>
    <w:rsid w:val="001B5A5D"/>
    <w:rsid w:val="001B6CBB"/>
    <w:rsid w:val="001C4004"/>
    <w:rsid w:val="001C4598"/>
    <w:rsid w:val="001C4A62"/>
    <w:rsid w:val="001C5163"/>
    <w:rsid w:val="001C5584"/>
    <w:rsid w:val="001C59B6"/>
    <w:rsid w:val="001C7364"/>
    <w:rsid w:val="001C7489"/>
    <w:rsid w:val="001D0939"/>
    <w:rsid w:val="001D47B3"/>
    <w:rsid w:val="001D6A33"/>
    <w:rsid w:val="001D6E37"/>
    <w:rsid w:val="001D723E"/>
    <w:rsid w:val="001E051C"/>
    <w:rsid w:val="001E0C2C"/>
    <w:rsid w:val="001E15B3"/>
    <w:rsid w:val="001E3276"/>
    <w:rsid w:val="001E47D5"/>
    <w:rsid w:val="001E4968"/>
    <w:rsid w:val="001E49D2"/>
    <w:rsid w:val="001E4A81"/>
    <w:rsid w:val="001E7F45"/>
    <w:rsid w:val="001F0D23"/>
    <w:rsid w:val="001F39F4"/>
    <w:rsid w:val="001F3E97"/>
    <w:rsid w:val="001F450B"/>
    <w:rsid w:val="001F5071"/>
    <w:rsid w:val="001F5747"/>
    <w:rsid w:val="001F63A1"/>
    <w:rsid w:val="001F705C"/>
    <w:rsid w:val="001F7B94"/>
    <w:rsid w:val="00200CB6"/>
    <w:rsid w:val="0020268D"/>
    <w:rsid w:val="00202A29"/>
    <w:rsid w:val="00202B62"/>
    <w:rsid w:val="002060C8"/>
    <w:rsid w:val="00206C1B"/>
    <w:rsid w:val="00207B5C"/>
    <w:rsid w:val="002103F7"/>
    <w:rsid w:val="00210956"/>
    <w:rsid w:val="00210CBE"/>
    <w:rsid w:val="002114DA"/>
    <w:rsid w:val="00211787"/>
    <w:rsid w:val="002128BD"/>
    <w:rsid w:val="00212DB7"/>
    <w:rsid w:val="00213D29"/>
    <w:rsid w:val="00214908"/>
    <w:rsid w:val="00214A7D"/>
    <w:rsid w:val="00217355"/>
    <w:rsid w:val="00217E6F"/>
    <w:rsid w:val="00217FDB"/>
    <w:rsid w:val="00220F1B"/>
    <w:rsid w:val="0022162F"/>
    <w:rsid w:val="002242EA"/>
    <w:rsid w:val="00225826"/>
    <w:rsid w:val="002308CB"/>
    <w:rsid w:val="002309C9"/>
    <w:rsid w:val="00230BD1"/>
    <w:rsid w:val="00230C2E"/>
    <w:rsid w:val="00231503"/>
    <w:rsid w:val="00231656"/>
    <w:rsid w:val="00232C45"/>
    <w:rsid w:val="00233717"/>
    <w:rsid w:val="002337BD"/>
    <w:rsid w:val="002345FB"/>
    <w:rsid w:val="0023538D"/>
    <w:rsid w:val="00235BE9"/>
    <w:rsid w:val="002365C9"/>
    <w:rsid w:val="002405DD"/>
    <w:rsid w:val="00240E8E"/>
    <w:rsid w:val="00241FEB"/>
    <w:rsid w:val="00242C41"/>
    <w:rsid w:val="002437A8"/>
    <w:rsid w:val="00243CF9"/>
    <w:rsid w:val="00244C34"/>
    <w:rsid w:val="00245120"/>
    <w:rsid w:val="002456E7"/>
    <w:rsid w:val="00245A3E"/>
    <w:rsid w:val="00245EB0"/>
    <w:rsid w:val="00245F81"/>
    <w:rsid w:val="00247AE7"/>
    <w:rsid w:val="00247F68"/>
    <w:rsid w:val="0025103E"/>
    <w:rsid w:val="002511FC"/>
    <w:rsid w:val="002520AD"/>
    <w:rsid w:val="002530F3"/>
    <w:rsid w:val="00253A87"/>
    <w:rsid w:val="00256221"/>
    <w:rsid w:val="00256D42"/>
    <w:rsid w:val="00257314"/>
    <w:rsid w:val="0025769B"/>
    <w:rsid w:val="00257ABF"/>
    <w:rsid w:val="00260030"/>
    <w:rsid w:val="002610CE"/>
    <w:rsid w:val="00262043"/>
    <w:rsid w:val="00262338"/>
    <w:rsid w:val="00262507"/>
    <w:rsid w:val="00262E05"/>
    <w:rsid w:val="00262F5E"/>
    <w:rsid w:val="002634B6"/>
    <w:rsid w:val="00265729"/>
    <w:rsid w:val="00265C5E"/>
    <w:rsid w:val="00265EB0"/>
    <w:rsid w:val="002661AE"/>
    <w:rsid w:val="002717DC"/>
    <w:rsid w:val="0027284D"/>
    <w:rsid w:val="00273650"/>
    <w:rsid w:val="00274F95"/>
    <w:rsid w:val="00275056"/>
    <w:rsid w:val="00275856"/>
    <w:rsid w:val="00275EA9"/>
    <w:rsid w:val="00275F95"/>
    <w:rsid w:val="002768B4"/>
    <w:rsid w:val="0027695C"/>
    <w:rsid w:val="00276C1F"/>
    <w:rsid w:val="00276FCF"/>
    <w:rsid w:val="00280BF3"/>
    <w:rsid w:val="0028182E"/>
    <w:rsid w:val="00281961"/>
    <w:rsid w:val="00281BDA"/>
    <w:rsid w:val="00284BD6"/>
    <w:rsid w:val="00284DF9"/>
    <w:rsid w:val="002850E8"/>
    <w:rsid w:val="0028543F"/>
    <w:rsid w:val="00285CB6"/>
    <w:rsid w:val="00287911"/>
    <w:rsid w:val="00287E1E"/>
    <w:rsid w:val="00290AC4"/>
    <w:rsid w:val="00294C10"/>
    <w:rsid w:val="0029683E"/>
    <w:rsid w:val="002A12E0"/>
    <w:rsid w:val="002A3C97"/>
    <w:rsid w:val="002A4427"/>
    <w:rsid w:val="002A60D0"/>
    <w:rsid w:val="002A6610"/>
    <w:rsid w:val="002A6BB6"/>
    <w:rsid w:val="002A7D96"/>
    <w:rsid w:val="002B00A0"/>
    <w:rsid w:val="002B021A"/>
    <w:rsid w:val="002B07FB"/>
    <w:rsid w:val="002B1BBA"/>
    <w:rsid w:val="002B37EC"/>
    <w:rsid w:val="002B37FB"/>
    <w:rsid w:val="002B4547"/>
    <w:rsid w:val="002B4BC8"/>
    <w:rsid w:val="002B5B07"/>
    <w:rsid w:val="002B74C8"/>
    <w:rsid w:val="002B7F8B"/>
    <w:rsid w:val="002C0882"/>
    <w:rsid w:val="002C09E0"/>
    <w:rsid w:val="002C0EFC"/>
    <w:rsid w:val="002C1122"/>
    <w:rsid w:val="002C266F"/>
    <w:rsid w:val="002C2EE9"/>
    <w:rsid w:val="002C48C0"/>
    <w:rsid w:val="002C6154"/>
    <w:rsid w:val="002C6D80"/>
    <w:rsid w:val="002C7A0C"/>
    <w:rsid w:val="002D2F3D"/>
    <w:rsid w:val="002D3541"/>
    <w:rsid w:val="002D3D53"/>
    <w:rsid w:val="002D566B"/>
    <w:rsid w:val="002D6BB6"/>
    <w:rsid w:val="002D6C01"/>
    <w:rsid w:val="002E0256"/>
    <w:rsid w:val="002E0588"/>
    <w:rsid w:val="002E1107"/>
    <w:rsid w:val="002E3405"/>
    <w:rsid w:val="002E3643"/>
    <w:rsid w:val="002E3AB6"/>
    <w:rsid w:val="002E3C51"/>
    <w:rsid w:val="002E422D"/>
    <w:rsid w:val="002E4E1F"/>
    <w:rsid w:val="002E625C"/>
    <w:rsid w:val="002E66C9"/>
    <w:rsid w:val="002E6771"/>
    <w:rsid w:val="002E754B"/>
    <w:rsid w:val="002F0F2B"/>
    <w:rsid w:val="002F1C6C"/>
    <w:rsid w:val="002F25EF"/>
    <w:rsid w:val="002F2703"/>
    <w:rsid w:val="002F2B0F"/>
    <w:rsid w:val="002F36B4"/>
    <w:rsid w:val="002F4555"/>
    <w:rsid w:val="002F5607"/>
    <w:rsid w:val="002F5673"/>
    <w:rsid w:val="002F5732"/>
    <w:rsid w:val="002F6A0A"/>
    <w:rsid w:val="002F7A83"/>
    <w:rsid w:val="002F7B2A"/>
    <w:rsid w:val="00300747"/>
    <w:rsid w:val="00300AEA"/>
    <w:rsid w:val="00300BD7"/>
    <w:rsid w:val="00300FA3"/>
    <w:rsid w:val="00301112"/>
    <w:rsid w:val="00301BB5"/>
    <w:rsid w:val="003026B5"/>
    <w:rsid w:val="003033C0"/>
    <w:rsid w:val="003035C7"/>
    <w:rsid w:val="003049FD"/>
    <w:rsid w:val="00305373"/>
    <w:rsid w:val="00305A59"/>
    <w:rsid w:val="00305AA9"/>
    <w:rsid w:val="003072DF"/>
    <w:rsid w:val="00307777"/>
    <w:rsid w:val="00307E56"/>
    <w:rsid w:val="0031041E"/>
    <w:rsid w:val="003113A6"/>
    <w:rsid w:val="003118BF"/>
    <w:rsid w:val="00312A6D"/>
    <w:rsid w:val="0031362E"/>
    <w:rsid w:val="00315355"/>
    <w:rsid w:val="00315520"/>
    <w:rsid w:val="00316001"/>
    <w:rsid w:val="0031645F"/>
    <w:rsid w:val="003219ED"/>
    <w:rsid w:val="00321AA8"/>
    <w:rsid w:val="00321B35"/>
    <w:rsid w:val="003226BA"/>
    <w:rsid w:val="00322AEC"/>
    <w:rsid w:val="003233D2"/>
    <w:rsid w:val="00324CC6"/>
    <w:rsid w:val="00326063"/>
    <w:rsid w:val="00327942"/>
    <w:rsid w:val="00331F71"/>
    <w:rsid w:val="00332FB5"/>
    <w:rsid w:val="00334D4C"/>
    <w:rsid w:val="00337656"/>
    <w:rsid w:val="0033777A"/>
    <w:rsid w:val="003411E7"/>
    <w:rsid w:val="00341A92"/>
    <w:rsid w:val="003431A2"/>
    <w:rsid w:val="00344490"/>
    <w:rsid w:val="00344BDA"/>
    <w:rsid w:val="003455E6"/>
    <w:rsid w:val="003458B8"/>
    <w:rsid w:val="00345AA9"/>
    <w:rsid w:val="0034618F"/>
    <w:rsid w:val="003464C5"/>
    <w:rsid w:val="003471C9"/>
    <w:rsid w:val="00350540"/>
    <w:rsid w:val="00350FC6"/>
    <w:rsid w:val="0035138D"/>
    <w:rsid w:val="003513DF"/>
    <w:rsid w:val="003522D3"/>
    <w:rsid w:val="0035255B"/>
    <w:rsid w:val="00352668"/>
    <w:rsid w:val="0035297A"/>
    <w:rsid w:val="0035325D"/>
    <w:rsid w:val="003532BD"/>
    <w:rsid w:val="00353466"/>
    <w:rsid w:val="00353A9E"/>
    <w:rsid w:val="00354527"/>
    <w:rsid w:val="003564F2"/>
    <w:rsid w:val="00356D5E"/>
    <w:rsid w:val="00357374"/>
    <w:rsid w:val="003600B5"/>
    <w:rsid w:val="0036095A"/>
    <w:rsid w:val="00360AE8"/>
    <w:rsid w:val="00360F16"/>
    <w:rsid w:val="00361903"/>
    <w:rsid w:val="00362D9C"/>
    <w:rsid w:val="00364553"/>
    <w:rsid w:val="00365AF3"/>
    <w:rsid w:val="00366751"/>
    <w:rsid w:val="00366A28"/>
    <w:rsid w:val="00367553"/>
    <w:rsid w:val="0036760E"/>
    <w:rsid w:val="00367D05"/>
    <w:rsid w:val="00367ED1"/>
    <w:rsid w:val="003702C9"/>
    <w:rsid w:val="00372291"/>
    <w:rsid w:val="003726F7"/>
    <w:rsid w:val="00373A59"/>
    <w:rsid w:val="003743BF"/>
    <w:rsid w:val="00374FC3"/>
    <w:rsid w:val="003753B5"/>
    <w:rsid w:val="00375ABB"/>
    <w:rsid w:val="00377716"/>
    <w:rsid w:val="00377754"/>
    <w:rsid w:val="00377853"/>
    <w:rsid w:val="003826EA"/>
    <w:rsid w:val="003829FE"/>
    <w:rsid w:val="00382B70"/>
    <w:rsid w:val="0038364D"/>
    <w:rsid w:val="00384C27"/>
    <w:rsid w:val="00384CAC"/>
    <w:rsid w:val="003858E1"/>
    <w:rsid w:val="00386E2A"/>
    <w:rsid w:val="003870EA"/>
    <w:rsid w:val="00391756"/>
    <w:rsid w:val="003918F2"/>
    <w:rsid w:val="00391FAF"/>
    <w:rsid w:val="0039223C"/>
    <w:rsid w:val="00393EEF"/>
    <w:rsid w:val="00395101"/>
    <w:rsid w:val="00395484"/>
    <w:rsid w:val="003979A3"/>
    <w:rsid w:val="003A0E16"/>
    <w:rsid w:val="003A19B5"/>
    <w:rsid w:val="003A2FFA"/>
    <w:rsid w:val="003A31F8"/>
    <w:rsid w:val="003A37D9"/>
    <w:rsid w:val="003A4597"/>
    <w:rsid w:val="003A5E50"/>
    <w:rsid w:val="003A636A"/>
    <w:rsid w:val="003A6AF6"/>
    <w:rsid w:val="003A7C5D"/>
    <w:rsid w:val="003B22F3"/>
    <w:rsid w:val="003B435B"/>
    <w:rsid w:val="003B46D5"/>
    <w:rsid w:val="003B47F0"/>
    <w:rsid w:val="003B4C94"/>
    <w:rsid w:val="003B64FC"/>
    <w:rsid w:val="003B7C57"/>
    <w:rsid w:val="003C036D"/>
    <w:rsid w:val="003C3687"/>
    <w:rsid w:val="003C3AF6"/>
    <w:rsid w:val="003C3B20"/>
    <w:rsid w:val="003C3D8B"/>
    <w:rsid w:val="003C44F5"/>
    <w:rsid w:val="003C5FEE"/>
    <w:rsid w:val="003C60A1"/>
    <w:rsid w:val="003C60EA"/>
    <w:rsid w:val="003C6DCA"/>
    <w:rsid w:val="003C6E6C"/>
    <w:rsid w:val="003C78AC"/>
    <w:rsid w:val="003C7C86"/>
    <w:rsid w:val="003D1565"/>
    <w:rsid w:val="003D17E9"/>
    <w:rsid w:val="003D2368"/>
    <w:rsid w:val="003D25C3"/>
    <w:rsid w:val="003D416A"/>
    <w:rsid w:val="003D448E"/>
    <w:rsid w:val="003D60F7"/>
    <w:rsid w:val="003D6472"/>
    <w:rsid w:val="003D7404"/>
    <w:rsid w:val="003E1742"/>
    <w:rsid w:val="003E1B33"/>
    <w:rsid w:val="003E1CCD"/>
    <w:rsid w:val="003E2DE3"/>
    <w:rsid w:val="003E5AF1"/>
    <w:rsid w:val="003E5EC0"/>
    <w:rsid w:val="003E672A"/>
    <w:rsid w:val="003E6D48"/>
    <w:rsid w:val="003E7D28"/>
    <w:rsid w:val="003E7FF4"/>
    <w:rsid w:val="003F2328"/>
    <w:rsid w:val="003F269C"/>
    <w:rsid w:val="003F3D07"/>
    <w:rsid w:val="003F439C"/>
    <w:rsid w:val="003F5290"/>
    <w:rsid w:val="003F5927"/>
    <w:rsid w:val="003F592A"/>
    <w:rsid w:val="003F5A35"/>
    <w:rsid w:val="003F5D2B"/>
    <w:rsid w:val="003F681A"/>
    <w:rsid w:val="003F6A09"/>
    <w:rsid w:val="00401074"/>
    <w:rsid w:val="0040142A"/>
    <w:rsid w:val="00401B75"/>
    <w:rsid w:val="00401B86"/>
    <w:rsid w:val="00403417"/>
    <w:rsid w:val="004036C8"/>
    <w:rsid w:val="004043C6"/>
    <w:rsid w:val="00404B70"/>
    <w:rsid w:val="00406355"/>
    <w:rsid w:val="00407056"/>
    <w:rsid w:val="004077C1"/>
    <w:rsid w:val="00410A0E"/>
    <w:rsid w:val="00410A57"/>
    <w:rsid w:val="00411D4D"/>
    <w:rsid w:val="00411E95"/>
    <w:rsid w:val="004122AB"/>
    <w:rsid w:val="00412902"/>
    <w:rsid w:val="00412F9A"/>
    <w:rsid w:val="00413A6D"/>
    <w:rsid w:val="00415C61"/>
    <w:rsid w:val="00417ADD"/>
    <w:rsid w:val="00420582"/>
    <w:rsid w:val="00420E8B"/>
    <w:rsid w:val="004214B7"/>
    <w:rsid w:val="0042192F"/>
    <w:rsid w:val="004225AD"/>
    <w:rsid w:val="0042287B"/>
    <w:rsid w:val="004229C3"/>
    <w:rsid w:val="004230A3"/>
    <w:rsid w:val="00423305"/>
    <w:rsid w:val="00423A51"/>
    <w:rsid w:val="00423FBD"/>
    <w:rsid w:val="00425145"/>
    <w:rsid w:val="00427254"/>
    <w:rsid w:val="004303DA"/>
    <w:rsid w:val="00433877"/>
    <w:rsid w:val="00433D85"/>
    <w:rsid w:val="0043606B"/>
    <w:rsid w:val="0043645A"/>
    <w:rsid w:val="00437337"/>
    <w:rsid w:val="00440E92"/>
    <w:rsid w:val="0044131C"/>
    <w:rsid w:val="00441C2D"/>
    <w:rsid w:val="00441D04"/>
    <w:rsid w:val="00441FD7"/>
    <w:rsid w:val="00442187"/>
    <w:rsid w:val="004425C7"/>
    <w:rsid w:val="0044355F"/>
    <w:rsid w:val="00443940"/>
    <w:rsid w:val="00445E9E"/>
    <w:rsid w:val="00446003"/>
    <w:rsid w:val="00446762"/>
    <w:rsid w:val="00447997"/>
    <w:rsid w:val="00447E68"/>
    <w:rsid w:val="00450CE8"/>
    <w:rsid w:val="004512E3"/>
    <w:rsid w:val="00451FF0"/>
    <w:rsid w:val="0045301E"/>
    <w:rsid w:val="00453096"/>
    <w:rsid w:val="004536E5"/>
    <w:rsid w:val="00454346"/>
    <w:rsid w:val="00454695"/>
    <w:rsid w:val="00455516"/>
    <w:rsid w:val="00455A66"/>
    <w:rsid w:val="00456BD5"/>
    <w:rsid w:val="004578F0"/>
    <w:rsid w:val="00460E30"/>
    <w:rsid w:val="0046167B"/>
    <w:rsid w:val="004618A9"/>
    <w:rsid w:val="00461921"/>
    <w:rsid w:val="0046348A"/>
    <w:rsid w:val="00463AF2"/>
    <w:rsid w:val="00464953"/>
    <w:rsid w:val="004659BA"/>
    <w:rsid w:val="00470603"/>
    <w:rsid w:val="00470D93"/>
    <w:rsid w:val="00475C69"/>
    <w:rsid w:val="00480772"/>
    <w:rsid w:val="0048150B"/>
    <w:rsid w:val="0048178E"/>
    <w:rsid w:val="004819E2"/>
    <w:rsid w:val="0048235A"/>
    <w:rsid w:val="00483843"/>
    <w:rsid w:val="00483DD0"/>
    <w:rsid w:val="00484A4F"/>
    <w:rsid w:val="00484B58"/>
    <w:rsid w:val="004854E4"/>
    <w:rsid w:val="00487121"/>
    <w:rsid w:val="00491677"/>
    <w:rsid w:val="00492CDD"/>
    <w:rsid w:val="00492DAD"/>
    <w:rsid w:val="00493E9B"/>
    <w:rsid w:val="0049472B"/>
    <w:rsid w:val="00495BD6"/>
    <w:rsid w:val="00495CDE"/>
    <w:rsid w:val="00496174"/>
    <w:rsid w:val="00496302"/>
    <w:rsid w:val="004A0153"/>
    <w:rsid w:val="004A0D4A"/>
    <w:rsid w:val="004A0E22"/>
    <w:rsid w:val="004A20AB"/>
    <w:rsid w:val="004A30FE"/>
    <w:rsid w:val="004A324D"/>
    <w:rsid w:val="004A3B95"/>
    <w:rsid w:val="004A4A0D"/>
    <w:rsid w:val="004A4F51"/>
    <w:rsid w:val="004A5414"/>
    <w:rsid w:val="004A72BB"/>
    <w:rsid w:val="004B008F"/>
    <w:rsid w:val="004B0323"/>
    <w:rsid w:val="004B040B"/>
    <w:rsid w:val="004B1000"/>
    <w:rsid w:val="004B4352"/>
    <w:rsid w:val="004B4479"/>
    <w:rsid w:val="004B7F08"/>
    <w:rsid w:val="004C090B"/>
    <w:rsid w:val="004C11C1"/>
    <w:rsid w:val="004C3B45"/>
    <w:rsid w:val="004C59E4"/>
    <w:rsid w:val="004C5A0A"/>
    <w:rsid w:val="004C68A8"/>
    <w:rsid w:val="004C75A8"/>
    <w:rsid w:val="004C7D86"/>
    <w:rsid w:val="004D1234"/>
    <w:rsid w:val="004D2BF4"/>
    <w:rsid w:val="004D5518"/>
    <w:rsid w:val="004D58D9"/>
    <w:rsid w:val="004D5D15"/>
    <w:rsid w:val="004D60A0"/>
    <w:rsid w:val="004D6A5A"/>
    <w:rsid w:val="004E2944"/>
    <w:rsid w:val="004E3B30"/>
    <w:rsid w:val="004E47BA"/>
    <w:rsid w:val="004E5A9E"/>
    <w:rsid w:val="004E60D1"/>
    <w:rsid w:val="004E7441"/>
    <w:rsid w:val="004F0C74"/>
    <w:rsid w:val="004F1002"/>
    <w:rsid w:val="004F1201"/>
    <w:rsid w:val="004F31DB"/>
    <w:rsid w:val="004F4940"/>
    <w:rsid w:val="004F5CA6"/>
    <w:rsid w:val="004F63BD"/>
    <w:rsid w:val="004F6CCF"/>
    <w:rsid w:val="004F7FB0"/>
    <w:rsid w:val="005001BA"/>
    <w:rsid w:val="005002C4"/>
    <w:rsid w:val="00500E61"/>
    <w:rsid w:val="00501986"/>
    <w:rsid w:val="005031D7"/>
    <w:rsid w:val="005033B1"/>
    <w:rsid w:val="00504D20"/>
    <w:rsid w:val="00505AE4"/>
    <w:rsid w:val="00507210"/>
    <w:rsid w:val="00511002"/>
    <w:rsid w:val="0051112E"/>
    <w:rsid w:val="005114DE"/>
    <w:rsid w:val="005123EC"/>
    <w:rsid w:val="00514296"/>
    <w:rsid w:val="00514424"/>
    <w:rsid w:val="00514654"/>
    <w:rsid w:val="00516F3B"/>
    <w:rsid w:val="00520366"/>
    <w:rsid w:val="00523AF5"/>
    <w:rsid w:val="00524D95"/>
    <w:rsid w:val="00525E25"/>
    <w:rsid w:val="005266A5"/>
    <w:rsid w:val="005279D8"/>
    <w:rsid w:val="005306CB"/>
    <w:rsid w:val="0053095E"/>
    <w:rsid w:val="00532E23"/>
    <w:rsid w:val="00535588"/>
    <w:rsid w:val="00536EFD"/>
    <w:rsid w:val="005376EE"/>
    <w:rsid w:val="005378A8"/>
    <w:rsid w:val="0053798A"/>
    <w:rsid w:val="0054016C"/>
    <w:rsid w:val="0054072E"/>
    <w:rsid w:val="0054117C"/>
    <w:rsid w:val="005439EC"/>
    <w:rsid w:val="005440F9"/>
    <w:rsid w:val="005465C2"/>
    <w:rsid w:val="00550755"/>
    <w:rsid w:val="0055096D"/>
    <w:rsid w:val="00552BA6"/>
    <w:rsid w:val="0055439A"/>
    <w:rsid w:val="00554512"/>
    <w:rsid w:val="005550E6"/>
    <w:rsid w:val="00555739"/>
    <w:rsid w:val="00557E87"/>
    <w:rsid w:val="0056347E"/>
    <w:rsid w:val="00564BDA"/>
    <w:rsid w:val="0056602D"/>
    <w:rsid w:val="005664F5"/>
    <w:rsid w:val="00570016"/>
    <w:rsid w:val="00570058"/>
    <w:rsid w:val="00570743"/>
    <w:rsid w:val="00571743"/>
    <w:rsid w:val="0057338A"/>
    <w:rsid w:val="0057384C"/>
    <w:rsid w:val="005753B0"/>
    <w:rsid w:val="0057569F"/>
    <w:rsid w:val="005769F6"/>
    <w:rsid w:val="00576ECF"/>
    <w:rsid w:val="00576FF7"/>
    <w:rsid w:val="00577274"/>
    <w:rsid w:val="00580047"/>
    <w:rsid w:val="00581F78"/>
    <w:rsid w:val="00583AFF"/>
    <w:rsid w:val="00583FB2"/>
    <w:rsid w:val="0058450B"/>
    <w:rsid w:val="00584FDB"/>
    <w:rsid w:val="0058523A"/>
    <w:rsid w:val="00585C83"/>
    <w:rsid w:val="00586001"/>
    <w:rsid w:val="00586D12"/>
    <w:rsid w:val="00586FFC"/>
    <w:rsid w:val="00587C00"/>
    <w:rsid w:val="00591735"/>
    <w:rsid w:val="00591DAD"/>
    <w:rsid w:val="00591DBD"/>
    <w:rsid w:val="00591F8C"/>
    <w:rsid w:val="005A035F"/>
    <w:rsid w:val="005A4C98"/>
    <w:rsid w:val="005A551D"/>
    <w:rsid w:val="005A5C6C"/>
    <w:rsid w:val="005A6DCF"/>
    <w:rsid w:val="005A709F"/>
    <w:rsid w:val="005A7C64"/>
    <w:rsid w:val="005B0355"/>
    <w:rsid w:val="005B1464"/>
    <w:rsid w:val="005B29A7"/>
    <w:rsid w:val="005B49BE"/>
    <w:rsid w:val="005B4C52"/>
    <w:rsid w:val="005B5F3C"/>
    <w:rsid w:val="005B5FE7"/>
    <w:rsid w:val="005B6C19"/>
    <w:rsid w:val="005B7C03"/>
    <w:rsid w:val="005C073C"/>
    <w:rsid w:val="005C09DA"/>
    <w:rsid w:val="005C2F78"/>
    <w:rsid w:val="005C66FD"/>
    <w:rsid w:val="005C7220"/>
    <w:rsid w:val="005C7A4A"/>
    <w:rsid w:val="005D0D5E"/>
    <w:rsid w:val="005D2073"/>
    <w:rsid w:val="005D2EA1"/>
    <w:rsid w:val="005D3125"/>
    <w:rsid w:val="005D337D"/>
    <w:rsid w:val="005D6092"/>
    <w:rsid w:val="005D6EE6"/>
    <w:rsid w:val="005D7780"/>
    <w:rsid w:val="005E177E"/>
    <w:rsid w:val="005E2321"/>
    <w:rsid w:val="005E4608"/>
    <w:rsid w:val="005E4C0F"/>
    <w:rsid w:val="005E78D7"/>
    <w:rsid w:val="005E7CDB"/>
    <w:rsid w:val="005E7FF1"/>
    <w:rsid w:val="005F01F2"/>
    <w:rsid w:val="005F083D"/>
    <w:rsid w:val="005F1CA3"/>
    <w:rsid w:val="005F36DF"/>
    <w:rsid w:val="005F454C"/>
    <w:rsid w:val="005F660F"/>
    <w:rsid w:val="005F6CB9"/>
    <w:rsid w:val="005F6E52"/>
    <w:rsid w:val="00600AB5"/>
    <w:rsid w:val="00601853"/>
    <w:rsid w:val="00603643"/>
    <w:rsid w:val="00603830"/>
    <w:rsid w:val="006051B9"/>
    <w:rsid w:val="00605585"/>
    <w:rsid w:val="00605FC3"/>
    <w:rsid w:val="00605FFE"/>
    <w:rsid w:val="006101FE"/>
    <w:rsid w:val="006118D6"/>
    <w:rsid w:val="00614C31"/>
    <w:rsid w:val="006160E5"/>
    <w:rsid w:val="006177B8"/>
    <w:rsid w:val="00620107"/>
    <w:rsid w:val="006210CB"/>
    <w:rsid w:val="00621F33"/>
    <w:rsid w:val="0062392D"/>
    <w:rsid w:val="00625177"/>
    <w:rsid w:val="006256F6"/>
    <w:rsid w:val="00626588"/>
    <w:rsid w:val="0062778A"/>
    <w:rsid w:val="00627F5F"/>
    <w:rsid w:val="0063183D"/>
    <w:rsid w:val="0063305A"/>
    <w:rsid w:val="00633283"/>
    <w:rsid w:val="00633B95"/>
    <w:rsid w:val="00634A12"/>
    <w:rsid w:val="00634E30"/>
    <w:rsid w:val="00635F35"/>
    <w:rsid w:val="0064090C"/>
    <w:rsid w:val="00642E88"/>
    <w:rsid w:val="0064566E"/>
    <w:rsid w:val="0064624D"/>
    <w:rsid w:val="00647484"/>
    <w:rsid w:val="00647CE4"/>
    <w:rsid w:val="00650D19"/>
    <w:rsid w:val="00651647"/>
    <w:rsid w:val="00651A84"/>
    <w:rsid w:val="00652EA8"/>
    <w:rsid w:val="00653AD4"/>
    <w:rsid w:val="00656379"/>
    <w:rsid w:val="00657DB0"/>
    <w:rsid w:val="00661120"/>
    <w:rsid w:val="00664A25"/>
    <w:rsid w:val="006653DA"/>
    <w:rsid w:val="006709A5"/>
    <w:rsid w:val="006715D8"/>
    <w:rsid w:val="0067184D"/>
    <w:rsid w:val="00671EF0"/>
    <w:rsid w:val="006733F8"/>
    <w:rsid w:val="00673E91"/>
    <w:rsid w:val="00674027"/>
    <w:rsid w:val="0067519A"/>
    <w:rsid w:val="00675970"/>
    <w:rsid w:val="006765F4"/>
    <w:rsid w:val="0067691E"/>
    <w:rsid w:val="00681A14"/>
    <w:rsid w:val="006838F1"/>
    <w:rsid w:val="00686F16"/>
    <w:rsid w:val="006871E5"/>
    <w:rsid w:val="00687307"/>
    <w:rsid w:val="00687F22"/>
    <w:rsid w:val="006915EC"/>
    <w:rsid w:val="00691CF7"/>
    <w:rsid w:val="00697AC8"/>
    <w:rsid w:val="00697ADB"/>
    <w:rsid w:val="00697EC7"/>
    <w:rsid w:val="00697F85"/>
    <w:rsid w:val="006A26A7"/>
    <w:rsid w:val="006A558E"/>
    <w:rsid w:val="006A5592"/>
    <w:rsid w:val="006A68C8"/>
    <w:rsid w:val="006A703B"/>
    <w:rsid w:val="006A76F2"/>
    <w:rsid w:val="006B02C5"/>
    <w:rsid w:val="006B0B4E"/>
    <w:rsid w:val="006B154B"/>
    <w:rsid w:val="006B2856"/>
    <w:rsid w:val="006B3217"/>
    <w:rsid w:val="006B579A"/>
    <w:rsid w:val="006B596A"/>
    <w:rsid w:val="006B5D77"/>
    <w:rsid w:val="006B6417"/>
    <w:rsid w:val="006B65B4"/>
    <w:rsid w:val="006B67A5"/>
    <w:rsid w:val="006B699D"/>
    <w:rsid w:val="006B6F7E"/>
    <w:rsid w:val="006C0A40"/>
    <w:rsid w:val="006C13F2"/>
    <w:rsid w:val="006C1746"/>
    <w:rsid w:val="006C30C0"/>
    <w:rsid w:val="006C3EA1"/>
    <w:rsid w:val="006C5216"/>
    <w:rsid w:val="006C57C8"/>
    <w:rsid w:val="006C595C"/>
    <w:rsid w:val="006C5A1D"/>
    <w:rsid w:val="006C6EDF"/>
    <w:rsid w:val="006C7BFA"/>
    <w:rsid w:val="006D054F"/>
    <w:rsid w:val="006D2DA4"/>
    <w:rsid w:val="006D390D"/>
    <w:rsid w:val="006D428B"/>
    <w:rsid w:val="006D5775"/>
    <w:rsid w:val="006D5B9D"/>
    <w:rsid w:val="006D61D6"/>
    <w:rsid w:val="006E017E"/>
    <w:rsid w:val="006E1CC8"/>
    <w:rsid w:val="006E2A2D"/>
    <w:rsid w:val="006E3546"/>
    <w:rsid w:val="006E3AC6"/>
    <w:rsid w:val="006E497D"/>
    <w:rsid w:val="006E4A62"/>
    <w:rsid w:val="006E4BD2"/>
    <w:rsid w:val="006E536A"/>
    <w:rsid w:val="006E6613"/>
    <w:rsid w:val="006E7214"/>
    <w:rsid w:val="006E7783"/>
    <w:rsid w:val="006F1358"/>
    <w:rsid w:val="006F14C2"/>
    <w:rsid w:val="006F1726"/>
    <w:rsid w:val="006F21B5"/>
    <w:rsid w:val="006F26A4"/>
    <w:rsid w:val="006F2F09"/>
    <w:rsid w:val="006F392A"/>
    <w:rsid w:val="006F4BEC"/>
    <w:rsid w:val="007008BB"/>
    <w:rsid w:val="007020B3"/>
    <w:rsid w:val="00703441"/>
    <w:rsid w:val="00704E48"/>
    <w:rsid w:val="007051DB"/>
    <w:rsid w:val="007068A0"/>
    <w:rsid w:val="007068A3"/>
    <w:rsid w:val="00707124"/>
    <w:rsid w:val="007075E0"/>
    <w:rsid w:val="00707658"/>
    <w:rsid w:val="00710115"/>
    <w:rsid w:val="00710416"/>
    <w:rsid w:val="00710D08"/>
    <w:rsid w:val="00710FF5"/>
    <w:rsid w:val="00712B1A"/>
    <w:rsid w:val="00713158"/>
    <w:rsid w:val="0071341F"/>
    <w:rsid w:val="007134E8"/>
    <w:rsid w:val="00714320"/>
    <w:rsid w:val="00714BEA"/>
    <w:rsid w:val="00716324"/>
    <w:rsid w:val="007172F9"/>
    <w:rsid w:val="007203C4"/>
    <w:rsid w:val="00720994"/>
    <w:rsid w:val="007212E4"/>
    <w:rsid w:val="0072320B"/>
    <w:rsid w:val="00723744"/>
    <w:rsid w:val="007254BC"/>
    <w:rsid w:val="00725FDB"/>
    <w:rsid w:val="007269A5"/>
    <w:rsid w:val="00727EA0"/>
    <w:rsid w:val="0073143D"/>
    <w:rsid w:val="007330FE"/>
    <w:rsid w:val="00734012"/>
    <w:rsid w:val="00734716"/>
    <w:rsid w:val="00736CC3"/>
    <w:rsid w:val="007373CF"/>
    <w:rsid w:val="0073760A"/>
    <w:rsid w:val="007376B2"/>
    <w:rsid w:val="00740004"/>
    <w:rsid w:val="0074012A"/>
    <w:rsid w:val="00740596"/>
    <w:rsid w:val="00740C30"/>
    <w:rsid w:val="00740C8E"/>
    <w:rsid w:val="007433F7"/>
    <w:rsid w:val="007438D5"/>
    <w:rsid w:val="00744CA2"/>
    <w:rsid w:val="00744CAC"/>
    <w:rsid w:val="00744EFA"/>
    <w:rsid w:val="00745CCB"/>
    <w:rsid w:val="00745D4A"/>
    <w:rsid w:val="00745D7E"/>
    <w:rsid w:val="00746338"/>
    <w:rsid w:val="00750391"/>
    <w:rsid w:val="007507C0"/>
    <w:rsid w:val="00751B68"/>
    <w:rsid w:val="00752DD9"/>
    <w:rsid w:val="00752F94"/>
    <w:rsid w:val="0075315E"/>
    <w:rsid w:val="00753917"/>
    <w:rsid w:val="00753A17"/>
    <w:rsid w:val="00756375"/>
    <w:rsid w:val="0075741C"/>
    <w:rsid w:val="007575D1"/>
    <w:rsid w:val="00761D26"/>
    <w:rsid w:val="00762187"/>
    <w:rsid w:val="00762F0A"/>
    <w:rsid w:val="007633D2"/>
    <w:rsid w:val="00763673"/>
    <w:rsid w:val="00763C68"/>
    <w:rsid w:val="00764A41"/>
    <w:rsid w:val="00764C16"/>
    <w:rsid w:val="00764FD3"/>
    <w:rsid w:val="00765448"/>
    <w:rsid w:val="007656AE"/>
    <w:rsid w:val="00766EBF"/>
    <w:rsid w:val="007675AD"/>
    <w:rsid w:val="0076761B"/>
    <w:rsid w:val="00767D4F"/>
    <w:rsid w:val="0077049A"/>
    <w:rsid w:val="00771723"/>
    <w:rsid w:val="0077398E"/>
    <w:rsid w:val="0077400A"/>
    <w:rsid w:val="007774FD"/>
    <w:rsid w:val="00780A38"/>
    <w:rsid w:val="00781830"/>
    <w:rsid w:val="0078285D"/>
    <w:rsid w:val="007847E1"/>
    <w:rsid w:val="00784C47"/>
    <w:rsid w:val="00785811"/>
    <w:rsid w:val="00786A86"/>
    <w:rsid w:val="00786DDC"/>
    <w:rsid w:val="00786E96"/>
    <w:rsid w:val="0078721E"/>
    <w:rsid w:val="007872EE"/>
    <w:rsid w:val="007901D6"/>
    <w:rsid w:val="00790B28"/>
    <w:rsid w:val="00791106"/>
    <w:rsid w:val="00792550"/>
    <w:rsid w:val="00792805"/>
    <w:rsid w:val="00794FE8"/>
    <w:rsid w:val="0079594C"/>
    <w:rsid w:val="00795CED"/>
    <w:rsid w:val="00795ED1"/>
    <w:rsid w:val="007979A8"/>
    <w:rsid w:val="007A1D2B"/>
    <w:rsid w:val="007A3E34"/>
    <w:rsid w:val="007A5965"/>
    <w:rsid w:val="007A5D05"/>
    <w:rsid w:val="007A5FBA"/>
    <w:rsid w:val="007A7519"/>
    <w:rsid w:val="007A7596"/>
    <w:rsid w:val="007A7B0F"/>
    <w:rsid w:val="007A7C04"/>
    <w:rsid w:val="007A7D1D"/>
    <w:rsid w:val="007B1B92"/>
    <w:rsid w:val="007B27B0"/>
    <w:rsid w:val="007B33F3"/>
    <w:rsid w:val="007B35A3"/>
    <w:rsid w:val="007B4B92"/>
    <w:rsid w:val="007B5403"/>
    <w:rsid w:val="007B58C4"/>
    <w:rsid w:val="007B66C7"/>
    <w:rsid w:val="007B6B6F"/>
    <w:rsid w:val="007B6E0D"/>
    <w:rsid w:val="007B7895"/>
    <w:rsid w:val="007B78A4"/>
    <w:rsid w:val="007B78D5"/>
    <w:rsid w:val="007B7D22"/>
    <w:rsid w:val="007C0225"/>
    <w:rsid w:val="007C0410"/>
    <w:rsid w:val="007C0C19"/>
    <w:rsid w:val="007C15EA"/>
    <w:rsid w:val="007C20AF"/>
    <w:rsid w:val="007C217E"/>
    <w:rsid w:val="007C236F"/>
    <w:rsid w:val="007C2AF9"/>
    <w:rsid w:val="007C2C02"/>
    <w:rsid w:val="007C2D84"/>
    <w:rsid w:val="007C6057"/>
    <w:rsid w:val="007C7F9B"/>
    <w:rsid w:val="007D1CB8"/>
    <w:rsid w:val="007D3C45"/>
    <w:rsid w:val="007D6A60"/>
    <w:rsid w:val="007D6C86"/>
    <w:rsid w:val="007D6EC3"/>
    <w:rsid w:val="007E06C9"/>
    <w:rsid w:val="007E14D7"/>
    <w:rsid w:val="007E1700"/>
    <w:rsid w:val="007E2E2C"/>
    <w:rsid w:val="007E42A4"/>
    <w:rsid w:val="007E4714"/>
    <w:rsid w:val="007E47F2"/>
    <w:rsid w:val="007E58D0"/>
    <w:rsid w:val="007E5C71"/>
    <w:rsid w:val="007E652D"/>
    <w:rsid w:val="007F010E"/>
    <w:rsid w:val="007F29CF"/>
    <w:rsid w:val="007F2CA5"/>
    <w:rsid w:val="007F3355"/>
    <w:rsid w:val="007F380C"/>
    <w:rsid w:val="007F572D"/>
    <w:rsid w:val="007F5AFD"/>
    <w:rsid w:val="007F5EA3"/>
    <w:rsid w:val="007F640B"/>
    <w:rsid w:val="007F7640"/>
    <w:rsid w:val="007F7F9D"/>
    <w:rsid w:val="00800206"/>
    <w:rsid w:val="0080032B"/>
    <w:rsid w:val="00800506"/>
    <w:rsid w:val="0080082A"/>
    <w:rsid w:val="00800D0E"/>
    <w:rsid w:val="008021DC"/>
    <w:rsid w:val="008025F1"/>
    <w:rsid w:val="00802A56"/>
    <w:rsid w:val="00803CE0"/>
    <w:rsid w:val="00805520"/>
    <w:rsid w:val="0080699F"/>
    <w:rsid w:val="008073CD"/>
    <w:rsid w:val="00807F55"/>
    <w:rsid w:val="008102BA"/>
    <w:rsid w:val="0081325B"/>
    <w:rsid w:val="00815D30"/>
    <w:rsid w:val="00815E2B"/>
    <w:rsid w:val="00815EA5"/>
    <w:rsid w:val="008164D2"/>
    <w:rsid w:val="0081710C"/>
    <w:rsid w:val="00817410"/>
    <w:rsid w:val="008174D1"/>
    <w:rsid w:val="008178AD"/>
    <w:rsid w:val="008240EB"/>
    <w:rsid w:val="0082665B"/>
    <w:rsid w:val="00826E9E"/>
    <w:rsid w:val="00827BD3"/>
    <w:rsid w:val="00830CBF"/>
    <w:rsid w:val="00830D93"/>
    <w:rsid w:val="0083121C"/>
    <w:rsid w:val="00832616"/>
    <w:rsid w:val="008327A6"/>
    <w:rsid w:val="0083388A"/>
    <w:rsid w:val="008346AA"/>
    <w:rsid w:val="00834CDA"/>
    <w:rsid w:val="00835127"/>
    <w:rsid w:val="00840B72"/>
    <w:rsid w:val="008428D0"/>
    <w:rsid w:val="00842FC9"/>
    <w:rsid w:val="008430EE"/>
    <w:rsid w:val="00843132"/>
    <w:rsid w:val="00843208"/>
    <w:rsid w:val="00843313"/>
    <w:rsid w:val="008444EF"/>
    <w:rsid w:val="00845172"/>
    <w:rsid w:val="00845EFA"/>
    <w:rsid w:val="0084607B"/>
    <w:rsid w:val="00846D3F"/>
    <w:rsid w:val="008478F2"/>
    <w:rsid w:val="0085107D"/>
    <w:rsid w:val="00851859"/>
    <w:rsid w:val="00851D01"/>
    <w:rsid w:val="00852542"/>
    <w:rsid w:val="0085348D"/>
    <w:rsid w:val="00853C50"/>
    <w:rsid w:val="00855422"/>
    <w:rsid w:val="00855BA0"/>
    <w:rsid w:val="008567CF"/>
    <w:rsid w:val="008571F9"/>
    <w:rsid w:val="00857A6A"/>
    <w:rsid w:val="008607E0"/>
    <w:rsid w:val="00860F0B"/>
    <w:rsid w:val="008619D4"/>
    <w:rsid w:val="00861E9D"/>
    <w:rsid w:val="0086329A"/>
    <w:rsid w:val="00863BF7"/>
    <w:rsid w:val="00864D84"/>
    <w:rsid w:val="00865B73"/>
    <w:rsid w:val="008660CF"/>
    <w:rsid w:val="0086620F"/>
    <w:rsid w:val="00866277"/>
    <w:rsid w:val="00866D32"/>
    <w:rsid w:val="008676CA"/>
    <w:rsid w:val="00867FA5"/>
    <w:rsid w:val="00870D13"/>
    <w:rsid w:val="0087164A"/>
    <w:rsid w:val="00872D40"/>
    <w:rsid w:val="00874897"/>
    <w:rsid w:val="0087670D"/>
    <w:rsid w:val="0087795E"/>
    <w:rsid w:val="00877AAC"/>
    <w:rsid w:val="00877BA3"/>
    <w:rsid w:val="0088014F"/>
    <w:rsid w:val="00880B7E"/>
    <w:rsid w:val="00887332"/>
    <w:rsid w:val="00887C9A"/>
    <w:rsid w:val="00887E28"/>
    <w:rsid w:val="00890546"/>
    <w:rsid w:val="00891D5B"/>
    <w:rsid w:val="00892937"/>
    <w:rsid w:val="008930D8"/>
    <w:rsid w:val="00895AEF"/>
    <w:rsid w:val="00895EB7"/>
    <w:rsid w:val="008970C0"/>
    <w:rsid w:val="0089745C"/>
    <w:rsid w:val="00897D4D"/>
    <w:rsid w:val="008A08A0"/>
    <w:rsid w:val="008A0C69"/>
    <w:rsid w:val="008A0DEC"/>
    <w:rsid w:val="008A14D1"/>
    <w:rsid w:val="008A1E60"/>
    <w:rsid w:val="008A2167"/>
    <w:rsid w:val="008A2DBF"/>
    <w:rsid w:val="008A431F"/>
    <w:rsid w:val="008A4828"/>
    <w:rsid w:val="008A4D96"/>
    <w:rsid w:val="008A61A0"/>
    <w:rsid w:val="008A64EE"/>
    <w:rsid w:val="008A7625"/>
    <w:rsid w:val="008A7827"/>
    <w:rsid w:val="008B19AD"/>
    <w:rsid w:val="008B19DE"/>
    <w:rsid w:val="008B2215"/>
    <w:rsid w:val="008B28EC"/>
    <w:rsid w:val="008B35E9"/>
    <w:rsid w:val="008B38ED"/>
    <w:rsid w:val="008B4E0B"/>
    <w:rsid w:val="008B5DC3"/>
    <w:rsid w:val="008C0873"/>
    <w:rsid w:val="008C12F9"/>
    <w:rsid w:val="008C1B05"/>
    <w:rsid w:val="008C3838"/>
    <w:rsid w:val="008C3D29"/>
    <w:rsid w:val="008C5091"/>
    <w:rsid w:val="008C5F4C"/>
    <w:rsid w:val="008C6173"/>
    <w:rsid w:val="008C6D19"/>
    <w:rsid w:val="008D012D"/>
    <w:rsid w:val="008D0394"/>
    <w:rsid w:val="008D0808"/>
    <w:rsid w:val="008D0CBF"/>
    <w:rsid w:val="008D459B"/>
    <w:rsid w:val="008D46A8"/>
    <w:rsid w:val="008D48A6"/>
    <w:rsid w:val="008D4982"/>
    <w:rsid w:val="008D4B22"/>
    <w:rsid w:val="008D5A2D"/>
    <w:rsid w:val="008D5C0C"/>
    <w:rsid w:val="008D6126"/>
    <w:rsid w:val="008D635E"/>
    <w:rsid w:val="008D6695"/>
    <w:rsid w:val="008D7158"/>
    <w:rsid w:val="008D7ADB"/>
    <w:rsid w:val="008E3FB0"/>
    <w:rsid w:val="008E46AC"/>
    <w:rsid w:val="008E4784"/>
    <w:rsid w:val="008E488B"/>
    <w:rsid w:val="008E48D2"/>
    <w:rsid w:val="008E4A07"/>
    <w:rsid w:val="008E4B8E"/>
    <w:rsid w:val="008E5F04"/>
    <w:rsid w:val="008E62EA"/>
    <w:rsid w:val="008E7478"/>
    <w:rsid w:val="008E7779"/>
    <w:rsid w:val="008F16E1"/>
    <w:rsid w:val="008F18DC"/>
    <w:rsid w:val="008F1B3A"/>
    <w:rsid w:val="008F5B42"/>
    <w:rsid w:val="008F5E0F"/>
    <w:rsid w:val="008F6391"/>
    <w:rsid w:val="008F6936"/>
    <w:rsid w:val="008F75CD"/>
    <w:rsid w:val="00901204"/>
    <w:rsid w:val="00901DE2"/>
    <w:rsid w:val="00901EA2"/>
    <w:rsid w:val="00902AE5"/>
    <w:rsid w:val="00903537"/>
    <w:rsid w:val="00904296"/>
    <w:rsid w:val="00905552"/>
    <w:rsid w:val="0090593A"/>
    <w:rsid w:val="00907C8E"/>
    <w:rsid w:val="009108DB"/>
    <w:rsid w:val="00910A5C"/>
    <w:rsid w:val="00910CD5"/>
    <w:rsid w:val="00911065"/>
    <w:rsid w:val="00912FA6"/>
    <w:rsid w:val="009131C4"/>
    <w:rsid w:val="00915595"/>
    <w:rsid w:val="00915B82"/>
    <w:rsid w:val="00915E23"/>
    <w:rsid w:val="00920A5A"/>
    <w:rsid w:val="00921155"/>
    <w:rsid w:val="00921BCC"/>
    <w:rsid w:val="0092230A"/>
    <w:rsid w:val="00923A1B"/>
    <w:rsid w:val="00923FFC"/>
    <w:rsid w:val="00924D53"/>
    <w:rsid w:val="009260DE"/>
    <w:rsid w:val="00927738"/>
    <w:rsid w:val="00927A14"/>
    <w:rsid w:val="0093036B"/>
    <w:rsid w:val="009306A0"/>
    <w:rsid w:val="009309C0"/>
    <w:rsid w:val="0093120C"/>
    <w:rsid w:val="009324B3"/>
    <w:rsid w:val="009339EB"/>
    <w:rsid w:val="00933D94"/>
    <w:rsid w:val="00934DE4"/>
    <w:rsid w:val="00934E5B"/>
    <w:rsid w:val="00935381"/>
    <w:rsid w:val="00935548"/>
    <w:rsid w:val="00935B0B"/>
    <w:rsid w:val="00935FAF"/>
    <w:rsid w:val="00936942"/>
    <w:rsid w:val="00936AB1"/>
    <w:rsid w:val="009375FB"/>
    <w:rsid w:val="00940072"/>
    <w:rsid w:val="00941186"/>
    <w:rsid w:val="00941C1D"/>
    <w:rsid w:val="009425E6"/>
    <w:rsid w:val="009442AD"/>
    <w:rsid w:val="00944AA5"/>
    <w:rsid w:val="0094520A"/>
    <w:rsid w:val="00946BA2"/>
    <w:rsid w:val="00946DF6"/>
    <w:rsid w:val="00947CCF"/>
    <w:rsid w:val="009502DA"/>
    <w:rsid w:val="00950AEC"/>
    <w:rsid w:val="00950C5F"/>
    <w:rsid w:val="00951CB7"/>
    <w:rsid w:val="0095245A"/>
    <w:rsid w:val="00952A44"/>
    <w:rsid w:val="00953AF2"/>
    <w:rsid w:val="00954746"/>
    <w:rsid w:val="00955707"/>
    <w:rsid w:val="00956C78"/>
    <w:rsid w:val="00957152"/>
    <w:rsid w:val="00957315"/>
    <w:rsid w:val="0096091C"/>
    <w:rsid w:val="009610D0"/>
    <w:rsid w:val="0096221D"/>
    <w:rsid w:val="00963282"/>
    <w:rsid w:val="009637D8"/>
    <w:rsid w:val="00965AD3"/>
    <w:rsid w:val="00965F71"/>
    <w:rsid w:val="009704D6"/>
    <w:rsid w:val="00970A5B"/>
    <w:rsid w:val="009720CB"/>
    <w:rsid w:val="00972D6B"/>
    <w:rsid w:val="00974607"/>
    <w:rsid w:val="00976254"/>
    <w:rsid w:val="00977334"/>
    <w:rsid w:val="009776CA"/>
    <w:rsid w:val="009809F2"/>
    <w:rsid w:val="00981B31"/>
    <w:rsid w:val="00981E4D"/>
    <w:rsid w:val="00982D72"/>
    <w:rsid w:val="00982DDC"/>
    <w:rsid w:val="00983B30"/>
    <w:rsid w:val="00984624"/>
    <w:rsid w:val="00986ADE"/>
    <w:rsid w:val="00987931"/>
    <w:rsid w:val="009900FB"/>
    <w:rsid w:val="009944E1"/>
    <w:rsid w:val="00995117"/>
    <w:rsid w:val="0099571E"/>
    <w:rsid w:val="009968F8"/>
    <w:rsid w:val="009977F3"/>
    <w:rsid w:val="00997CE2"/>
    <w:rsid w:val="009A0190"/>
    <w:rsid w:val="009A019D"/>
    <w:rsid w:val="009A0394"/>
    <w:rsid w:val="009A39E4"/>
    <w:rsid w:val="009A3D60"/>
    <w:rsid w:val="009A57E5"/>
    <w:rsid w:val="009A62E7"/>
    <w:rsid w:val="009A7891"/>
    <w:rsid w:val="009A7AA3"/>
    <w:rsid w:val="009B0551"/>
    <w:rsid w:val="009B0D63"/>
    <w:rsid w:val="009B10D4"/>
    <w:rsid w:val="009B162C"/>
    <w:rsid w:val="009B247D"/>
    <w:rsid w:val="009B2CFE"/>
    <w:rsid w:val="009B3B44"/>
    <w:rsid w:val="009B45D9"/>
    <w:rsid w:val="009B4762"/>
    <w:rsid w:val="009B4BAF"/>
    <w:rsid w:val="009B657B"/>
    <w:rsid w:val="009C011E"/>
    <w:rsid w:val="009C0C6F"/>
    <w:rsid w:val="009C1FEC"/>
    <w:rsid w:val="009C26EA"/>
    <w:rsid w:val="009C2A2F"/>
    <w:rsid w:val="009C468B"/>
    <w:rsid w:val="009C4A41"/>
    <w:rsid w:val="009C5052"/>
    <w:rsid w:val="009D1123"/>
    <w:rsid w:val="009D1AAF"/>
    <w:rsid w:val="009D1C31"/>
    <w:rsid w:val="009D4347"/>
    <w:rsid w:val="009D5DE3"/>
    <w:rsid w:val="009D6D16"/>
    <w:rsid w:val="009E08E1"/>
    <w:rsid w:val="009E136A"/>
    <w:rsid w:val="009E1454"/>
    <w:rsid w:val="009E180A"/>
    <w:rsid w:val="009E1CAC"/>
    <w:rsid w:val="009E2E1A"/>
    <w:rsid w:val="009E35CB"/>
    <w:rsid w:val="009E40C2"/>
    <w:rsid w:val="009E4771"/>
    <w:rsid w:val="009E54BA"/>
    <w:rsid w:val="009E6AC4"/>
    <w:rsid w:val="009F1C2B"/>
    <w:rsid w:val="009F536F"/>
    <w:rsid w:val="009F5AB5"/>
    <w:rsid w:val="009F68FE"/>
    <w:rsid w:val="009F7CF3"/>
    <w:rsid w:val="00A0194E"/>
    <w:rsid w:val="00A01C17"/>
    <w:rsid w:val="00A0245C"/>
    <w:rsid w:val="00A03DD9"/>
    <w:rsid w:val="00A06568"/>
    <w:rsid w:val="00A07316"/>
    <w:rsid w:val="00A10086"/>
    <w:rsid w:val="00A1051E"/>
    <w:rsid w:val="00A10629"/>
    <w:rsid w:val="00A10B8E"/>
    <w:rsid w:val="00A10BE5"/>
    <w:rsid w:val="00A10EBD"/>
    <w:rsid w:val="00A11B10"/>
    <w:rsid w:val="00A137D7"/>
    <w:rsid w:val="00A15917"/>
    <w:rsid w:val="00A17B08"/>
    <w:rsid w:val="00A17D82"/>
    <w:rsid w:val="00A17F4E"/>
    <w:rsid w:val="00A20388"/>
    <w:rsid w:val="00A21694"/>
    <w:rsid w:val="00A22309"/>
    <w:rsid w:val="00A22FBE"/>
    <w:rsid w:val="00A236A9"/>
    <w:rsid w:val="00A238A7"/>
    <w:rsid w:val="00A2451F"/>
    <w:rsid w:val="00A249C6"/>
    <w:rsid w:val="00A24C6A"/>
    <w:rsid w:val="00A26006"/>
    <w:rsid w:val="00A30317"/>
    <w:rsid w:val="00A305BE"/>
    <w:rsid w:val="00A3158F"/>
    <w:rsid w:val="00A33520"/>
    <w:rsid w:val="00A3610E"/>
    <w:rsid w:val="00A4141E"/>
    <w:rsid w:val="00A437BB"/>
    <w:rsid w:val="00A43AEC"/>
    <w:rsid w:val="00A43B8C"/>
    <w:rsid w:val="00A45450"/>
    <w:rsid w:val="00A4582B"/>
    <w:rsid w:val="00A45911"/>
    <w:rsid w:val="00A45E03"/>
    <w:rsid w:val="00A4605B"/>
    <w:rsid w:val="00A461D3"/>
    <w:rsid w:val="00A467E3"/>
    <w:rsid w:val="00A46C66"/>
    <w:rsid w:val="00A472E6"/>
    <w:rsid w:val="00A504DE"/>
    <w:rsid w:val="00A50D6D"/>
    <w:rsid w:val="00A53AA0"/>
    <w:rsid w:val="00A53C14"/>
    <w:rsid w:val="00A549F8"/>
    <w:rsid w:val="00A56D9A"/>
    <w:rsid w:val="00A57212"/>
    <w:rsid w:val="00A5777E"/>
    <w:rsid w:val="00A60E49"/>
    <w:rsid w:val="00A61294"/>
    <w:rsid w:val="00A618AA"/>
    <w:rsid w:val="00A6196F"/>
    <w:rsid w:val="00A621CC"/>
    <w:rsid w:val="00A622D4"/>
    <w:rsid w:val="00A62FF6"/>
    <w:rsid w:val="00A64584"/>
    <w:rsid w:val="00A65B84"/>
    <w:rsid w:val="00A65E2A"/>
    <w:rsid w:val="00A66ED9"/>
    <w:rsid w:val="00A67510"/>
    <w:rsid w:val="00A705A3"/>
    <w:rsid w:val="00A70FDF"/>
    <w:rsid w:val="00A7142B"/>
    <w:rsid w:val="00A71FD5"/>
    <w:rsid w:val="00A73CE1"/>
    <w:rsid w:val="00A7437F"/>
    <w:rsid w:val="00A746D8"/>
    <w:rsid w:val="00A75244"/>
    <w:rsid w:val="00A75581"/>
    <w:rsid w:val="00A75F74"/>
    <w:rsid w:val="00A76279"/>
    <w:rsid w:val="00A77CCD"/>
    <w:rsid w:val="00A8057B"/>
    <w:rsid w:val="00A83DB4"/>
    <w:rsid w:val="00A8476B"/>
    <w:rsid w:val="00A85B65"/>
    <w:rsid w:val="00A8704B"/>
    <w:rsid w:val="00A90AD1"/>
    <w:rsid w:val="00A923A0"/>
    <w:rsid w:val="00A92471"/>
    <w:rsid w:val="00A92853"/>
    <w:rsid w:val="00A92996"/>
    <w:rsid w:val="00A944FA"/>
    <w:rsid w:val="00A952F2"/>
    <w:rsid w:val="00A958AC"/>
    <w:rsid w:val="00A96404"/>
    <w:rsid w:val="00A96515"/>
    <w:rsid w:val="00A96E04"/>
    <w:rsid w:val="00AA1014"/>
    <w:rsid w:val="00AA2946"/>
    <w:rsid w:val="00AA3231"/>
    <w:rsid w:val="00AA3BA6"/>
    <w:rsid w:val="00AA4A72"/>
    <w:rsid w:val="00AA57C2"/>
    <w:rsid w:val="00AA6BF6"/>
    <w:rsid w:val="00AB043D"/>
    <w:rsid w:val="00AB071D"/>
    <w:rsid w:val="00AB1638"/>
    <w:rsid w:val="00AB36BA"/>
    <w:rsid w:val="00AB45A8"/>
    <w:rsid w:val="00AB472F"/>
    <w:rsid w:val="00AB4921"/>
    <w:rsid w:val="00AB4C4A"/>
    <w:rsid w:val="00AB533E"/>
    <w:rsid w:val="00AB5F1E"/>
    <w:rsid w:val="00AB7CA6"/>
    <w:rsid w:val="00AC0903"/>
    <w:rsid w:val="00AC1615"/>
    <w:rsid w:val="00AC1EE2"/>
    <w:rsid w:val="00AC27FB"/>
    <w:rsid w:val="00AC396E"/>
    <w:rsid w:val="00AC3B59"/>
    <w:rsid w:val="00AC4C87"/>
    <w:rsid w:val="00AC5159"/>
    <w:rsid w:val="00AC5845"/>
    <w:rsid w:val="00AC6307"/>
    <w:rsid w:val="00AD0AF8"/>
    <w:rsid w:val="00AD0F8F"/>
    <w:rsid w:val="00AD117A"/>
    <w:rsid w:val="00AD32DE"/>
    <w:rsid w:val="00AD48C8"/>
    <w:rsid w:val="00AD4BDA"/>
    <w:rsid w:val="00AD4F57"/>
    <w:rsid w:val="00AD6BD2"/>
    <w:rsid w:val="00AE067B"/>
    <w:rsid w:val="00AE1590"/>
    <w:rsid w:val="00AE166A"/>
    <w:rsid w:val="00AE196B"/>
    <w:rsid w:val="00AE269D"/>
    <w:rsid w:val="00AE4C46"/>
    <w:rsid w:val="00AE4E42"/>
    <w:rsid w:val="00AE6260"/>
    <w:rsid w:val="00AE6BC8"/>
    <w:rsid w:val="00AE6E08"/>
    <w:rsid w:val="00AE76D6"/>
    <w:rsid w:val="00AF0298"/>
    <w:rsid w:val="00AF0BF2"/>
    <w:rsid w:val="00AF12C2"/>
    <w:rsid w:val="00AF2903"/>
    <w:rsid w:val="00AF439C"/>
    <w:rsid w:val="00AF43A8"/>
    <w:rsid w:val="00AF4A9E"/>
    <w:rsid w:val="00AF6455"/>
    <w:rsid w:val="00AF65CB"/>
    <w:rsid w:val="00AF7707"/>
    <w:rsid w:val="00B0294C"/>
    <w:rsid w:val="00B0487E"/>
    <w:rsid w:val="00B0565D"/>
    <w:rsid w:val="00B0571C"/>
    <w:rsid w:val="00B05AA4"/>
    <w:rsid w:val="00B05C4B"/>
    <w:rsid w:val="00B06C3F"/>
    <w:rsid w:val="00B07A77"/>
    <w:rsid w:val="00B07B56"/>
    <w:rsid w:val="00B109CD"/>
    <w:rsid w:val="00B1215A"/>
    <w:rsid w:val="00B1298E"/>
    <w:rsid w:val="00B132B1"/>
    <w:rsid w:val="00B137DC"/>
    <w:rsid w:val="00B13FE4"/>
    <w:rsid w:val="00B158D6"/>
    <w:rsid w:val="00B16724"/>
    <w:rsid w:val="00B167E6"/>
    <w:rsid w:val="00B16DB8"/>
    <w:rsid w:val="00B172CC"/>
    <w:rsid w:val="00B201DE"/>
    <w:rsid w:val="00B208EF"/>
    <w:rsid w:val="00B23883"/>
    <w:rsid w:val="00B2460A"/>
    <w:rsid w:val="00B26569"/>
    <w:rsid w:val="00B26A01"/>
    <w:rsid w:val="00B27275"/>
    <w:rsid w:val="00B2736F"/>
    <w:rsid w:val="00B27FBE"/>
    <w:rsid w:val="00B3039D"/>
    <w:rsid w:val="00B30EC3"/>
    <w:rsid w:val="00B31F5D"/>
    <w:rsid w:val="00B33C4E"/>
    <w:rsid w:val="00B34AB4"/>
    <w:rsid w:val="00B36CEE"/>
    <w:rsid w:val="00B401F6"/>
    <w:rsid w:val="00B402D3"/>
    <w:rsid w:val="00B40CC7"/>
    <w:rsid w:val="00B41FCD"/>
    <w:rsid w:val="00B43085"/>
    <w:rsid w:val="00B4328A"/>
    <w:rsid w:val="00B434AC"/>
    <w:rsid w:val="00B43B76"/>
    <w:rsid w:val="00B43DFB"/>
    <w:rsid w:val="00B454C9"/>
    <w:rsid w:val="00B45720"/>
    <w:rsid w:val="00B50523"/>
    <w:rsid w:val="00B52308"/>
    <w:rsid w:val="00B53D07"/>
    <w:rsid w:val="00B54C1D"/>
    <w:rsid w:val="00B56CBF"/>
    <w:rsid w:val="00B57241"/>
    <w:rsid w:val="00B57A5C"/>
    <w:rsid w:val="00B57A7A"/>
    <w:rsid w:val="00B57D6D"/>
    <w:rsid w:val="00B606E6"/>
    <w:rsid w:val="00B632BE"/>
    <w:rsid w:val="00B63580"/>
    <w:rsid w:val="00B63E7C"/>
    <w:rsid w:val="00B65AFF"/>
    <w:rsid w:val="00B65FC1"/>
    <w:rsid w:val="00B664AD"/>
    <w:rsid w:val="00B66905"/>
    <w:rsid w:val="00B67721"/>
    <w:rsid w:val="00B67AD4"/>
    <w:rsid w:val="00B70B76"/>
    <w:rsid w:val="00B71232"/>
    <w:rsid w:val="00B720E6"/>
    <w:rsid w:val="00B72CF6"/>
    <w:rsid w:val="00B72E18"/>
    <w:rsid w:val="00B73292"/>
    <w:rsid w:val="00B735D4"/>
    <w:rsid w:val="00B74148"/>
    <w:rsid w:val="00B76248"/>
    <w:rsid w:val="00B76467"/>
    <w:rsid w:val="00B774E7"/>
    <w:rsid w:val="00B808EA"/>
    <w:rsid w:val="00B80A25"/>
    <w:rsid w:val="00B819DA"/>
    <w:rsid w:val="00B837AE"/>
    <w:rsid w:val="00B84084"/>
    <w:rsid w:val="00B856D3"/>
    <w:rsid w:val="00B85EA0"/>
    <w:rsid w:val="00B86383"/>
    <w:rsid w:val="00B864C6"/>
    <w:rsid w:val="00B875C3"/>
    <w:rsid w:val="00B87909"/>
    <w:rsid w:val="00B87E2B"/>
    <w:rsid w:val="00B87EA8"/>
    <w:rsid w:val="00B900A5"/>
    <w:rsid w:val="00B91A50"/>
    <w:rsid w:val="00B92B4F"/>
    <w:rsid w:val="00B934AB"/>
    <w:rsid w:val="00B96576"/>
    <w:rsid w:val="00B970B1"/>
    <w:rsid w:val="00BA09A9"/>
    <w:rsid w:val="00BA0A69"/>
    <w:rsid w:val="00BA0AEF"/>
    <w:rsid w:val="00BA14C3"/>
    <w:rsid w:val="00BA1A9C"/>
    <w:rsid w:val="00BA380F"/>
    <w:rsid w:val="00BA3DD8"/>
    <w:rsid w:val="00BA5715"/>
    <w:rsid w:val="00BB0498"/>
    <w:rsid w:val="00BB0542"/>
    <w:rsid w:val="00BB2C52"/>
    <w:rsid w:val="00BB4C3C"/>
    <w:rsid w:val="00BB5A7A"/>
    <w:rsid w:val="00BB5BA7"/>
    <w:rsid w:val="00BB6C67"/>
    <w:rsid w:val="00BB71BC"/>
    <w:rsid w:val="00BC087E"/>
    <w:rsid w:val="00BC0C2F"/>
    <w:rsid w:val="00BC1B22"/>
    <w:rsid w:val="00BC2054"/>
    <w:rsid w:val="00BC353D"/>
    <w:rsid w:val="00BC36FC"/>
    <w:rsid w:val="00BC3DCC"/>
    <w:rsid w:val="00BC3F33"/>
    <w:rsid w:val="00BC40B7"/>
    <w:rsid w:val="00BC65AE"/>
    <w:rsid w:val="00BC79BC"/>
    <w:rsid w:val="00BC79C5"/>
    <w:rsid w:val="00BC7FD0"/>
    <w:rsid w:val="00BD0366"/>
    <w:rsid w:val="00BD0ACD"/>
    <w:rsid w:val="00BD200E"/>
    <w:rsid w:val="00BD2F83"/>
    <w:rsid w:val="00BD37A1"/>
    <w:rsid w:val="00BD634C"/>
    <w:rsid w:val="00BD6422"/>
    <w:rsid w:val="00BE19CC"/>
    <w:rsid w:val="00BE1B00"/>
    <w:rsid w:val="00BE2190"/>
    <w:rsid w:val="00BE269C"/>
    <w:rsid w:val="00BE343C"/>
    <w:rsid w:val="00BE7B0A"/>
    <w:rsid w:val="00BE7F75"/>
    <w:rsid w:val="00BF1334"/>
    <w:rsid w:val="00BF1F81"/>
    <w:rsid w:val="00BF242E"/>
    <w:rsid w:val="00BF2437"/>
    <w:rsid w:val="00BF2597"/>
    <w:rsid w:val="00BF2810"/>
    <w:rsid w:val="00BF3C04"/>
    <w:rsid w:val="00BF4D84"/>
    <w:rsid w:val="00BF5749"/>
    <w:rsid w:val="00BF57D6"/>
    <w:rsid w:val="00BF5C3B"/>
    <w:rsid w:val="00BF63EB"/>
    <w:rsid w:val="00BF784D"/>
    <w:rsid w:val="00BF7B57"/>
    <w:rsid w:val="00C004A2"/>
    <w:rsid w:val="00C0052A"/>
    <w:rsid w:val="00C00A4D"/>
    <w:rsid w:val="00C00C69"/>
    <w:rsid w:val="00C00CF7"/>
    <w:rsid w:val="00C01D78"/>
    <w:rsid w:val="00C038F8"/>
    <w:rsid w:val="00C04065"/>
    <w:rsid w:val="00C048D4"/>
    <w:rsid w:val="00C06A2E"/>
    <w:rsid w:val="00C07657"/>
    <w:rsid w:val="00C109C1"/>
    <w:rsid w:val="00C12470"/>
    <w:rsid w:val="00C12CEC"/>
    <w:rsid w:val="00C134B9"/>
    <w:rsid w:val="00C138A6"/>
    <w:rsid w:val="00C14063"/>
    <w:rsid w:val="00C1444D"/>
    <w:rsid w:val="00C159A4"/>
    <w:rsid w:val="00C15AC4"/>
    <w:rsid w:val="00C1620F"/>
    <w:rsid w:val="00C16807"/>
    <w:rsid w:val="00C1790F"/>
    <w:rsid w:val="00C20D15"/>
    <w:rsid w:val="00C20DA0"/>
    <w:rsid w:val="00C2219D"/>
    <w:rsid w:val="00C24E9C"/>
    <w:rsid w:val="00C258CB"/>
    <w:rsid w:val="00C25CF6"/>
    <w:rsid w:val="00C303FE"/>
    <w:rsid w:val="00C31952"/>
    <w:rsid w:val="00C3399C"/>
    <w:rsid w:val="00C34EB2"/>
    <w:rsid w:val="00C34F2C"/>
    <w:rsid w:val="00C35143"/>
    <w:rsid w:val="00C357AE"/>
    <w:rsid w:val="00C35D4A"/>
    <w:rsid w:val="00C378A5"/>
    <w:rsid w:val="00C407C5"/>
    <w:rsid w:val="00C40BFA"/>
    <w:rsid w:val="00C4130D"/>
    <w:rsid w:val="00C41685"/>
    <w:rsid w:val="00C4234E"/>
    <w:rsid w:val="00C423B1"/>
    <w:rsid w:val="00C42A36"/>
    <w:rsid w:val="00C42ED2"/>
    <w:rsid w:val="00C42F87"/>
    <w:rsid w:val="00C43711"/>
    <w:rsid w:val="00C442D6"/>
    <w:rsid w:val="00C468AB"/>
    <w:rsid w:val="00C46EEA"/>
    <w:rsid w:val="00C46FA9"/>
    <w:rsid w:val="00C502B9"/>
    <w:rsid w:val="00C507A0"/>
    <w:rsid w:val="00C50B0D"/>
    <w:rsid w:val="00C51D85"/>
    <w:rsid w:val="00C549AE"/>
    <w:rsid w:val="00C550C5"/>
    <w:rsid w:val="00C55C9E"/>
    <w:rsid w:val="00C56357"/>
    <w:rsid w:val="00C6036E"/>
    <w:rsid w:val="00C6117A"/>
    <w:rsid w:val="00C61F0A"/>
    <w:rsid w:val="00C6269C"/>
    <w:rsid w:val="00C628CF"/>
    <w:rsid w:val="00C63148"/>
    <w:rsid w:val="00C64DF9"/>
    <w:rsid w:val="00C65AF2"/>
    <w:rsid w:val="00C66958"/>
    <w:rsid w:val="00C7275D"/>
    <w:rsid w:val="00C72878"/>
    <w:rsid w:val="00C72D26"/>
    <w:rsid w:val="00C7472D"/>
    <w:rsid w:val="00C751C6"/>
    <w:rsid w:val="00C75A88"/>
    <w:rsid w:val="00C7655A"/>
    <w:rsid w:val="00C76A3D"/>
    <w:rsid w:val="00C77362"/>
    <w:rsid w:val="00C8211D"/>
    <w:rsid w:val="00C8288B"/>
    <w:rsid w:val="00C832B0"/>
    <w:rsid w:val="00C833BD"/>
    <w:rsid w:val="00C83798"/>
    <w:rsid w:val="00C846B0"/>
    <w:rsid w:val="00C85231"/>
    <w:rsid w:val="00C861D0"/>
    <w:rsid w:val="00C8680D"/>
    <w:rsid w:val="00C87163"/>
    <w:rsid w:val="00C9228D"/>
    <w:rsid w:val="00C92521"/>
    <w:rsid w:val="00C93670"/>
    <w:rsid w:val="00C94C47"/>
    <w:rsid w:val="00C956F0"/>
    <w:rsid w:val="00C96C21"/>
    <w:rsid w:val="00C97306"/>
    <w:rsid w:val="00C97858"/>
    <w:rsid w:val="00C97D14"/>
    <w:rsid w:val="00CA057A"/>
    <w:rsid w:val="00CA08C5"/>
    <w:rsid w:val="00CA1478"/>
    <w:rsid w:val="00CA15EB"/>
    <w:rsid w:val="00CA2975"/>
    <w:rsid w:val="00CA2AD8"/>
    <w:rsid w:val="00CA2DEE"/>
    <w:rsid w:val="00CA3FF5"/>
    <w:rsid w:val="00CA518A"/>
    <w:rsid w:val="00CA74B7"/>
    <w:rsid w:val="00CA7625"/>
    <w:rsid w:val="00CA769E"/>
    <w:rsid w:val="00CB043C"/>
    <w:rsid w:val="00CB13B1"/>
    <w:rsid w:val="00CB262D"/>
    <w:rsid w:val="00CB3B3F"/>
    <w:rsid w:val="00CB3BD8"/>
    <w:rsid w:val="00CB5214"/>
    <w:rsid w:val="00CB6421"/>
    <w:rsid w:val="00CB795F"/>
    <w:rsid w:val="00CC1289"/>
    <w:rsid w:val="00CC2245"/>
    <w:rsid w:val="00CC30CA"/>
    <w:rsid w:val="00CC3373"/>
    <w:rsid w:val="00CC3C85"/>
    <w:rsid w:val="00CC63C6"/>
    <w:rsid w:val="00CC7937"/>
    <w:rsid w:val="00CD15E7"/>
    <w:rsid w:val="00CD1DBF"/>
    <w:rsid w:val="00CD64C6"/>
    <w:rsid w:val="00CD732C"/>
    <w:rsid w:val="00CD73B9"/>
    <w:rsid w:val="00CD7C46"/>
    <w:rsid w:val="00CE0A2E"/>
    <w:rsid w:val="00CE2B6B"/>
    <w:rsid w:val="00CE4998"/>
    <w:rsid w:val="00CE5483"/>
    <w:rsid w:val="00CE5D8A"/>
    <w:rsid w:val="00CE6656"/>
    <w:rsid w:val="00CE795B"/>
    <w:rsid w:val="00CE7E1C"/>
    <w:rsid w:val="00CF1004"/>
    <w:rsid w:val="00CF170D"/>
    <w:rsid w:val="00CF24D6"/>
    <w:rsid w:val="00CF2D10"/>
    <w:rsid w:val="00CF30F3"/>
    <w:rsid w:val="00CF3BE2"/>
    <w:rsid w:val="00CF6917"/>
    <w:rsid w:val="00CF7B4B"/>
    <w:rsid w:val="00CF7DF8"/>
    <w:rsid w:val="00D013B3"/>
    <w:rsid w:val="00D022ED"/>
    <w:rsid w:val="00D025AC"/>
    <w:rsid w:val="00D04FBC"/>
    <w:rsid w:val="00D05266"/>
    <w:rsid w:val="00D06258"/>
    <w:rsid w:val="00D06673"/>
    <w:rsid w:val="00D066F2"/>
    <w:rsid w:val="00D06C34"/>
    <w:rsid w:val="00D07559"/>
    <w:rsid w:val="00D1052E"/>
    <w:rsid w:val="00D10694"/>
    <w:rsid w:val="00D1093A"/>
    <w:rsid w:val="00D111D0"/>
    <w:rsid w:val="00D132AC"/>
    <w:rsid w:val="00D1669D"/>
    <w:rsid w:val="00D16788"/>
    <w:rsid w:val="00D17785"/>
    <w:rsid w:val="00D203F7"/>
    <w:rsid w:val="00D22BC4"/>
    <w:rsid w:val="00D22EFF"/>
    <w:rsid w:val="00D230E7"/>
    <w:rsid w:val="00D232E9"/>
    <w:rsid w:val="00D23780"/>
    <w:rsid w:val="00D242E7"/>
    <w:rsid w:val="00D24844"/>
    <w:rsid w:val="00D24CC2"/>
    <w:rsid w:val="00D24DB1"/>
    <w:rsid w:val="00D25518"/>
    <w:rsid w:val="00D3143C"/>
    <w:rsid w:val="00D317B2"/>
    <w:rsid w:val="00D31ABA"/>
    <w:rsid w:val="00D31B36"/>
    <w:rsid w:val="00D32BE0"/>
    <w:rsid w:val="00D32E28"/>
    <w:rsid w:val="00D32EFB"/>
    <w:rsid w:val="00D3463F"/>
    <w:rsid w:val="00D34D8F"/>
    <w:rsid w:val="00D34D9D"/>
    <w:rsid w:val="00D34F9E"/>
    <w:rsid w:val="00D3503D"/>
    <w:rsid w:val="00D35245"/>
    <w:rsid w:val="00D35254"/>
    <w:rsid w:val="00D35921"/>
    <w:rsid w:val="00D3593C"/>
    <w:rsid w:val="00D35B53"/>
    <w:rsid w:val="00D36299"/>
    <w:rsid w:val="00D365E7"/>
    <w:rsid w:val="00D366DD"/>
    <w:rsid w:val="00D37B7F"/>
    <w:rsid w:val="00D40A53"/>
    <w:rsid w:val="00D4146B"/>
    <w:rsid w:val="00D418E3"/>
    <w:rsid w:val="00D41D1F"/>
    <w:rsid w:val="00D427C3"/>
    <w:rsid w:val="00D4316F"/>
    <w:rsid w:val="00D434CE"/>
    <w:rsid w:val="00D43596"/>
    <w:rsid w:val="00D43DAC"/>
    <w:rsid w:val="00D44538"/>
    <w:rsid w:val="00D45C36"/>
    <w:rsid w:val="00D464D5"/>
    <w:rsid w:val="00D47054"/>
    <w:rsid w:val="00D474F3"/>
    <w:rsid w:val="00D47CC0"/>
    <w:rsid w:val="00D500B0"/>
    <w:rsid w:val="00D50DE3"/>
    <w:rsid w:val="00D51162"/>
    <w:rsid w:val="00D52914"/>
    <w:rsid w:val="00D529EE"/>
    <w:rsid w:val="00D5363B"/>
    <w:rsid w:val="00D539EE"/>
    <w:rsid w:val="00D54EDA"/>
    <w:rsid w:val="00D557FD"/>
    <w:rsid w:val="00D56556"/>
    <w:rsid w:val="00D56651"/>
    <w:rsid w:val="00D57C34"/>
    <w:rsid w:val="00D600F0"/>
    <w:rsid w:val="00D60765"/>
    <w:rsid w:val="00D62387"/>
    <w:rsid w:val="00D62BCC"/>
    <w:rsid w:val="00D62D1D"/>
    <w:rsid w:val="00D63F30"/>
    <w:rsid w:val="00D64327"/>
    <w:rsid w:val="00D65E24"/>
    <w:rsid w:val="00D66B47"/>
    <w:rsid w:val="00D674E7"/>
    <w:rsid w:val="00D67A76"/>
    <w:rsid w:val="00D73A40"/>
    <w:rsid w:val="00D75315"/>
    <w:rsid w:val="00D7611A"/>
    <w:rsid w:val="00D76C5A"/>
    <w:rsid w:val="00D77E5B"/>
    <w:rsid w:val="00D80B97"/>
    <w:rsid w:val="00D837CB"/>
    <w:rsid w:val="00D8445B"/>
    <w:rsid w:val="00D84491"/>
    <w:rsid w:val="00D846D3"/>
    <w:rsid w:val="00D84FBE"/>
    <w:rsid w:val="00D86198"/>
    <w:rsid w:val="00D86750"/>
    <w:rsid w:val="00D868F0"/>
    <w:rsid w:val="00D9012A"/>
    <w:rsid w:val="00D92588"/>
    <w:rsid w:val="00D934CD"/>
    <w:rsid w:val="00D946E0"/>
    <w:rsid w:val="00D94E02"/>
    <w:rsid w:val="00D94F3E"/>
    <w:rsid w:val="00D95232"/>
    <w:rsid w:val="00D96B16"/>
    <w:rsid w:val="00D97462"/>
    <w:rsid w:val="00DA0413"/>
    <w:rsid w:val="00DA1AB2"/>
    <w:rsid w:val="00DA2386"/>
    <w:rsid w:val="00DA2E0C"/>
    <w:rsid w:val="00DA4B6B"/>
    <w:rsid w:val="00DA5441"/>
    <w:rsid w:val="00DA779A"/>
    <w:rsid w:val="00DA7CB1"/>
    <w:rsid w:val="00DA7DD8"/>
    <w:rsid w:val="00DB0C2A"/>
    <w:rsid w:val="00DB0E76"/>
    <w:rsid w:val="00DB0F90"/>
    <w:rsid w:val="00DB25E3"/>
    <w:rsid w:val="00DB26D2"/>
    <w:rsid w:val="00DB3334"/>
    <w:rsid w:val="00DB3CD1"/>
    <w:rsid w:val="00DB436D"/>
    <w:rsid w:val="00DB6023"/>
    <w:rsid w:val="00DB6721"/>
    <w:rsid w:val="00DC0DD1"/>
    <w:rsid w:val="00DC0E26"/>
    <w:rsid w:val="00DC0E64"/>
    <w:rsid w:val="00DC0E97"/>
    <w:rsid w:val="00DC1AFE"/>
    <w:rsid w:val="00DC450F"/>
    <w:rsid w:val="00DC46C3"/>
    <w:rsid w:val="00DC4D74"/>
    <w:rsid w:val="00DC7B6C"/>
    <w:rsid w:val="00DD2243"/>
    <w:rsid w:val="00DD30A6"/>
    <w:rsid w:val="00DD356E"/>
    <w:rsid w:val="00DD3BE1"/>
    <w:rsid w:val="00DD3CB2"/>
    <w:rsid w:val="00DD4044"/>
    <w:rsid w:val="00DE1014"/>
    <w:rsid w:val="00DE1A85"/>
    <w:rsid w:val="00DE1E18"/>
    <w:rsid w:val="00DE2319"/>
    <w:rsid w:val="00DE48EA"/>
    <w:rsid w:val="00DE6777"/>
    <w:rsid w:val="00DF0243"/>
    <w:rsid w:val="00DF06F1"/>
    <w:rsid w:val="00DF09A2"/>
    <w:rsid w:val="00DF112E"/>
    <w:rsid w:val="00DF1CCC"/>
    <w:rsid w:val="00DF1F89"/>
    <w:rsid w:val="00DF208C"/>
    <w:rsid w:val="00DF2B98"/>
    <w:rsid w:val="00DF39CF"/>
    <w:rsid w:val="00DF3DD4"/>
    <w:rsid w:val="00DF48A1"/>
    <w:rsid w:val="00DF6A9A"/>
    <w:rsid w:val="00E006EC"/>
    <w:rsid w:val="00E03841"/>
    <w:rsid w:val="00E04D25"/>
    <w:rsid w:val="00E05841"/>
    <w:rsid w:val="00E05D80"/>
    <w:rsid w:val="00E0649C"/>
    <w:rsid w:val="00E07313"/>
    <w:rsid w:val="00E102D7"/>
    <w:rsid w:val="00E109F5"/>
    <w:rsid w:val="00E12CE9"/>
    <w:rsid w:val="00E13CEA"/>
    <w:rsid w:val="00E14251"/>
    <w:rsid w:val="00E1475E"/>
    <w:rsid w:val="00E14E0E"/>
    <w:rsid w:val="00E15AFC"/>
    <w:rsid w:val="00E15F51"/>
    <w:rsid w:val="00E1606E"/>
    <w:rsid w:val="00E171DC"/>
    <w:rsid w:val="00E17DF1"/>
    <w:rsid w:val="00E20368"/>
    <w:rsid w:val="00E210B1"/>
    <w:rsid w:val="00E21EA8"/>
    <w:rsid w:val="00E21F71"/>
    <w:rsid w:val="00E23890"/>
    <w:rsid w:val="00E24213"/>
    <w:rsid w:val="00E24555"/>
    <w:rsid w:val="00E24B43"/>
    <w:rsid w:val="00E25A6F"/>
    <w:rsid w:val="00E27602"/>
    <w:rsid w:val="00E27A51"/>
    <w:rsid w:val="00E27CD1"/>
    <w:rsid w:val="00E3079A"/>
    <w:rsid w:val="00E33CD7"/>
    <w:rsid w:val="00E34EB1"/>
    <w:rsid w:val="00E34FE4"/>
    <w:rsid w:val="00E35278"/>
    <w:rsid w:val="00E35D3D"/>
    <w:rsid w:val="00E40623"/>
    <w:rsid w:val="00E40F08"/>
    <w:rsid w:val="00E417CF"/>
    <w:rsid w:val="00E42B53"/>
    <w:rsid w:val="00E42CF5"/>
    <w:rsid w:val="00E431A5"/>
    <w:rsid w:val="00E4331B"/>
    <w:rsid w:val="00E44010"/>
    <w:rsid w:val="00E4436D"/>
    <w:rsid w:val="00E44A74"/>
    <w:rsid w:val="00E46082"/>
    <w:rsid w:val="00E463FA"/>
    <w:rsid w:val="00E4640F"/>
    <w:rsid w:val="00E50112"/>
    <w:rsid w:val="00E509ED"/>
    <w:rsid w:val="00E510AA"/>
    <w:rsid w:val="00E52DD3"/>
    <w:rsid w:val="00E55112"/>
    <w:rsid w:val="00E5520B"/>
    <w:rsid w:val="00E55832"/>
    <w:rsid w:val="00E565B9"/>
    <w:rsid w:val="00E57014"/>
    <w:rsid w:val="00E57924"/>
    <w:rsid w:val="00E579F7"/>
    <w:rsid w:val="00E60A95"/>
    <w:rsid w:val="00E61E30"/>
    <w:rsid w:val="00E639EB"/>
    <w:rsid w:val="00E63CDE"/>
    <w:rsid w:val="00E6518E"/>
    <w:rsid w:val="00E6727C"/>
    <w:rsid w:val="00E67E08"/>
    <w:rsid w:val="00E7009D"/>
    <w:rsid w:val="00E72FEC"/>
    <w:rsid w:val="00E739E4"/>
    <w:rsid w:val="00E73B2B"/>
    <w:rsid w:val="00E73C72"/>
    <w:rsid w:val="00E7417F"/>
    <w:rsid w:val="00E75674"/>
    <w:rsid w:val="00E80755"/>
    <w:rsid w:val="00E8146B"/>
    <w:rsid w:val="00E82556"/>
    <w:rsid w:val="00E82778"/>
    <w:rsid w:val="00E828A7"/>
    <w:rsid w:val="00E82C5A"/>
    <w:rsid w:val="00E83EB8"/>
    <w:rsid w:val="00E85753"/>
    <w:rsid w:val="00E8652B"/>
    <w:rsid w:val="00E86F6C"/>
    <w:rsid w:val="00E87464"/>
    <w:rsid w:val="00E8774D"/>
    <w:rsid w:val="00E87EE6"/>
    <w:rsid w:val="00E87FCA"/>
    <w:rsid w:val="00E900A0"/>
    <w:rsid w:val="00E90291"/>
    <w:rsid w:val="00E90353"/>
    <w:rsid w:val="00E90639"/>
    <w:rsid w:val="00E9078A"/>
    <w:rsid w:val="00E90A44"/>
    <w:rsid w:val="00E92824"/>
    <w:rsid w:val="00E93F4B"/>
    <w:rsid w:val="00E94FCE"/>
    <w:rsid w:val="00E953C2"/>
    <w:rsid w:val="00EA04DB"/>
    <w:rsid w:val="00EA1083"/>
    <w:rsid w:val="00EA1DAF"/>
    <w:rsid w:val="00EA273A"/>
    <w:rsid w:val="00EA3217"/>
    <w:rsid w:val="00EA4A09"/>
    <w:rsid w:val="00EA5E43"/>
    <w:rsid w:val="00EA64D5"/>
    <w:rsid w:val="00EA6CBE"/>
    <w:rsid w:val="00EA6D05"/>
    <w:rsid w:val="00EA7430"/>
    <w:rsid w:val="00EA7CAD"/>
    <w:rsid w:val="00EB112F"/>
    <w:rsid w:val="00EB2017"/>
    <w:rsid w:val="00EB2584"/>
    <w:rsid w:val="00EB2717"/>
    <w:rsid w:val="00EB3299"/>
    <w:rsid w:val="00EC04B1"/>
    <w:rsid w:val="00EC1552"/>
    <w:rsid w:val="00EC49F5"/>
    <w:rsid w:val="00EC545E"/>
    <w:rsid w:val="00EC57D1"/>
    <w:rsid w:val="00EC5D3F"/>
    <w:rsid w:val="00EC6BC7"/>
    <w:rsid w:val="00EC6D0F"/>
    <w:rsid w:val="00EC6F30"/>
    <w:rsid w:val="00EC719D"/>
    <w:rsid w:val="00EC731C"/>
    <w:rsid w:val="00EC7736"/>
    <w:rsid w:val="00EC7B63"/>
    <w:rsid w:val="00EC7F0E"/>
    <w:rsid w:val="00ED03A1"/>
    <w:rsid w:val="00ED0556"/>
    <w:rsid w:val="00ED14F4"/>
    <w:rsid w:val="00ED1C0C"/>
    <w:rsid w:val="00ED2310"/>
    <w:rsid w:val="00ED2B72"/>
    <w:rsid w:val="00ED3B2D"/>
    <w:rsid w:val="00ED3BED"/>
    <w:rsid w:val="00ED4748"/>
    <w:rsid w:val="00ED5054"/>
    <w:rsid w:val="00ED6218"/>
    <w:rsid w:val="00ED7C5F"/>
    <w:rsid w:val="00EE04FF"/>
    <w:rsid w:val="00EE14EF"/>
    <w:rsid w:val="00EE15C0"/>
    <w:rsid w:val="00EE1600"/>
    <w:rsid w:val="00EE2387"/>
    <w:rsid w:val="00EE6707"/>
    <w:rsid w:val="00EE789B"/>
    <w:rsid w:val="00EE795E"/>
    <w:rsid w:val="00EE7F42"/>
    <w:rsid w:val="00EF001D"/>
    <w:rsid w:val="00EF0CF5"/>
    <w:rsid w:val="00EF3EDE"/>
    <w:rsid w:val="00EF5038"/>
    <w:rsid w:val="00EF5A29"/>
    <w:rsid w:val="00EF5E9C"/>
    <w:rsid w:val="00EF6902"/>
    <w:rsid w:val="00EF7ABF"/>
    <w:rsid w:val="00F01A6A"/>
    <w:rsid w:val="00F02150"/>
    <w:rsid w:val="00F02BC0"/>
    <w:rsid w:val="00F0709D"/>
    <w:rsid w:val="00F1312B"/>
    <w:rsid w:val="00F14D8D"/>
    <w:rsid w:val="00F152FF"/>
    <w:rsid w:val="00F16B6A"/>
    <w:rsid w:val="00F17A44"/>
    <w:rsid w:val="00F17FEA"/>
    <w:rsid w:val="00F20059"/>
    <w:rsid w:val="00F20B4A"/>
    <w:rsid w:val="00F211D4"/>
    <w:rsid w:val="00F21DE5"/>
    <w:rsid w:val="00F225B6"/>
    <w:rsid w:val="00F2434D"/>
    <w:rsid w:val="00F247D6"/>
    <w:rsid w:val="00F26C22"/>
    <w:rsid w:val="00F26C4C"/>
    <w:rsid w:val="00F26E48"/>
    <w:rsid w:val="00F27019"/>
    <w:rsid w:val="00F27C13"/>
    <w:rsid w:val="00F322CA"/>
    <w:rsid w:val="00F33984"/>
    <w:rsid w:val="00F36A21"/>
    <w:rsid w:val="00F37187"/>
    <w:rsid w:val="00F37E26"/>
    <w:rsid w:val="00F40F14"/>
    <w:rsid w:val="00F41EA4"/>
    <w:rsid w:val="00F43193"/>
    <w:rsid w:val="00F43FFC"/>
    <w:rsid w:val="00F4446B"/>
    <w:rsid w:val="00F463D2"/>
    <w:rsid w:val="00F46FD6"/>
    <w:rsid w:val="00F4780F"/>
    <w:rsid w:val="00F5093C"/>
    <w:rsid w:val="00F517FA"/>
    <w:rsid w:val="00F51B99"/>
    <w:rsid w:val="00F51DE3"/>
    <w:rsid w:val="00F5299E"/>
    <w:rsid w:val="00F52D78"/>
    <w:rsid w:val="00F531F4"/>
    <w:rsid w:val="00F54158"/>
    <w:rsid w:val="00F6067B"/>
    <w:rsid w:val="00F607A5"/>
    <w:rsid w:val="00F6102C"/>
    <w:rsid w:val="00F61F41"/>
    <w:rsid w:val="00F61FC1"/>
    <w:rsid w:val="00F622D6"/>
    <w:rsid w:val="00F62F4D"/>
    <w:rsid w:val="00F63E38"/>
    <w:rsid w:val="00F66197"/>
    <w:rsid w:val="00F66979"/>
    <w:rsid w:val="00F67193"/>
    <w:rsid w:val="00F676C5"/>
    <w:rsid w:val="00F67845"/>
    <w:rsid w:val="00F679ED"/>
    <w:rsid w:val="00F701C5"/>
    <w:rsid w:val="00F707A4"/>
    <w:rsid w:val="00F72F70"/>
    <w:rsid w:val="00F7369C"/>
    <w:rsid w:val="00F73ED7"/>
    <w:rsid w:val="00F749FB"/>
    <w:rsid w:val="00F7535E"/>
    <w:rsid w:val="00F75CD9"/>
    <w:rsid w:val="00F76CF3"/>
    <w:rsid w:val="00F77F63"/>
    <w:rsid w:val="00F8072A"/>
    <w:rsid w:val="00F80A60"/>
    <w:rsid w:val="00F81370"/>
    <w:rsid w:val="00F8160C"/>
    <w:rsid w:val="00F82A8A"/>
    <w:rsid w:val="00F82AF0"/>
    <w:rsid w:val="00F83F17"/>
    <w:rsid w:val="00F84CE9"/>
    <w:rsid w:val="00F84DA1"/>
    <w:rsid w:val="00F86666"/>
    <w:rsid w:val="00F86FB8"/>
    <w:rsid w:val="00F877C5"/>
    <w:rsid w:val="00F90035"/>
    <w:rsid w:val="00F9041B"/>
    <w:rsid w:val="00F9042C"/>
    <w:rsid w:val="00F93693"/>
    <w:rsid w:val="00F93E8B"/>
    <w:rsid w:val="00F94A3E"/>
    <w:rsid w:val="00F95E44"/>
    <w:rsid w:val="00F970DF"/>
    <w:rsid w:val="00F97250"/>
    <w:rsid w:val="00FA03B3"/>
    <w:rsid w:val="00FA0539"/>
    <w:rsid w:val="00FA05F4"/>
    <w:rsid w:val="00FA120B"/>
    <w:rsid w:val="00FA181A"/>
    <w:rsid w:val="00FA3716"/>
    <w:rsid w:val="00FA41E2"/>
    <w:rsid w:val="00FA4C4D"/>
    <w:rsid w:val="00FA536C"/>
    <w:rsid w:val="00FA6132"/>
    <w:rsid w:val="00FA62B8"/>
    <w:rsid w:val="00FB04B6"/>
    <w:rsid w:val="00FB0D71"/>
    <w:rsid w:val="00FB174E"/>
    <w:rsid w:val="00FB176F"/>
    <w:rsid w:val="00FB1DF3"/>
    <w:rsid w:val="00FB4384"/>
    <w:rsid w:val="00FB6435"/>
    <w:rsid w:val="00FB7676"/>
    <w:rsid w:val="00FC034D"/>
    <w:rsid w:val="00FC07AE"/>
    <w:rsid w:val="00FC300E"/>
    <w:rsid w:val="00FC4DED"/>
    <w:rsid w:val="00FC529F"/>
    <w:rsid w:val="00FC6BCB"/>
    <w:rsid w:val="00FC6FE7"/>
    <w:rsid w:val="00FC75B7"/>
    <w:rsid w:val="00FD117C"/>
    <w:rsid w:val="00FD3115"/>
    <w:rsid w:val="00FD3163"/>
    <w:rsid w:val="00FD3381"/>
    <w:rsid w:val="00FD4202"/>
    <w:rsid w:val="00FD551A"/>
    <w:rsid w:val="00FD607C"/>
    <w:rsid w:val="00FD6212"/>
    <w:rsid w:val="00FD62DA"/>
    <w:rsid w:val="00FD7D61"/>
    <w:rsid w:val="00FE04BC"/>
    <w:rsid w:val="00FE3D60"/>
    <w:rsid w:val="00FE5B62"/>
    <w:rsid w:val="00FE6535"/>
    <w:rsid w:val="00FE7704"/>
    <w:rsid w:val="00FF00ED"/>
    <w:rsid w:val="00FF2BE8"/>
    <w:rsid w:val="00FF3EE8"/>
    <w:rsid w:val="00FF4199"/>
    <w:rsid w:val="00FF543E"/>
    <w:rsid w:val="00FF5606"/>
  </w:rsids>
  <m:mathPr>
    <m:mathFont m:val="Century Schoolbook"/>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276">
    <w:lsdException w:name="HTML Preformatted" w:uiPriority="99"/>
  </w:latentStyles>
  <w:style w:type="paragraph" w:default="1" w:styleId="Normal">
    <w:name w:val="Normal"/>
    <w:qFormat/>
    <w:rsid w:val="00901204"/>
  </w:style>
  <w:style w:type="paragraph" w:styleId="Titre1">
    <w:name w:val="heading 1"/>
    <w:basedOn w:val="Normal"/>
    <w:link w:val="Titre1Car"/>
    <w:uiPriority w:val="9"/>
    <w:rsid w:val="0075741C"/>
    <w:pPr>
      <w:spacing w:beforeLines="1" w:afterLines="1"/>
      <w:outlineLvl w:val="0"/>
    </w:pPr>
    <w:rPr>
      <w:rFonts w:ascii="Times" w:hAnsi="Times"/>
      <w:b/>
      <w:kern w:val="36"/>
      <w:sz w:val="48"/>
      <w:szCs w:val="20"/>
      <w:lang w:eastAsia="fr-FR"/>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HTMLprformat">
    <w:name w:val="HTML Preformatted"/>
    <w:basedOn w:val="Normal"/>
    <w:link w:val="HTMLprformatCar"/>
    <w:uiPriority w:val="99"/>
    <w:rsid w:val="000857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fr-FR"/>
    </w:rPr>
  </w:style>
  <w:style w:type="character" w:customStyle="1" w:styleId="HTMLprformatCar">
    <w:name w:val="HTML préformaté Car"/>
    <w:basedOn w:val="Policepardfaut"/>
    <w:link w:val="HTMLprformat"/>
    <w:uiPriority w:val="99"/>
    <w:rsid w:val="000857FF"/>
    <w:rPr>
      <w:rFonts w:ascii="Courier" w:hAnsi="Courier" w:cs="Courier"/>
      <w:lang w:eastAsia="fr-FR"/>
    </w:rPr>
  </w:style>
  <w:style w:type="table" w:styleId="Grille">
    <w:name w:val="Table Grid"/>
    <w:basedOn w:val="TableauNormal"/>
    <w:rsid w:val="00A10BE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ccentuation">
    <w:name w:val="Emphasis"/>
    <w:basedOn w:val="Policepardfaut"/>
    <w:uiPriority w:val="20"/>
    <w:rsid w:val="00423A51"/>
    <w:rPr>
      <w:i/>
    </w:rPr>
  </w:style>
  <w:style w:type="character" w:styleId="Marquedannotation">
    <w:name w:val="annotation reference"/>
    <w:basedOn w:val="Policepardfaut"/>
    <w:rsid w:val="00D22BC4"/>
    <w:rPr>
      <w:sz w:val="16"/>
      <w:szCs w:val="16"/>
    </w:rPr>
  </w:style>
  <w:style w:type="paragraph" w:styleId="Commentaire">
    <w:name w:val="annotation text"/>
    <w:basedOn w:val="Normal"/>
    <w:link w:val="CommentaireCar"/>
    <w:rsid w:val="00D22BC4"/>
    <w:rPr>
      <w:sz w:val="20"/>
      <w:szCs w:val="20"/>
    </w:rPr>
  </w:style>
  <w:style w:type="character" w:customStyle="1" w:styleId="CommentaireCar">
    <w:name w:val="Commentaire Car"/>
    <w:basedOn w:val="Policepardfaut"/>
    <w:link w:val="Commentaire"/>
    <w:rsid w:val="00D22BC4"/>
    <w:rPr>
      <w:sz w:val="20"/>
      <w:szCs w:val="20"/>
    </w:rPr>
  </w:style>
  <w:style w:type="paragraph" w:styleId="Objetducommentaire">
    <w:name w:val="annotation subject"/>
    <w:basedOn w:val="Commentaire"/>
    <w:next w:val="Commentaire"/>
    <w:link w:val="ObjetducommentaireCar"/>
    <w:rsid w:val="00D22BC4"/>
    <w:rPr>
      <w:b/>
      <w:bCs/>
    </w:rPr>
  </w:style>
  <w:style w:type="character" w:customStyle="1" w:styleId="ObjetducommentaireCar">
    <w:name w:val="Objet du commentaire Car"/>
    <w:basedOn w:val="CommentaireCar"/>
    <w:link w:val="Objetducommentaire"/>
    <w:rsid w:val="00D22BC4"/>
    <w:rPr>
      <w:b/>
      <w:bCs/>
      <w:sz w:val="20"/>
      <w:szCs w:val="20"/>
    </w:rPr>
  </w:style>
  <w:style w:type="paragraph" w:styleId="Textedebulles">
    <w:name w:val="Balloon Text"/>
    <w:basedOn w:val="Normal"/>
    <w:link w:val="TextedebullesCar"/>
    <w:rsid w:val="00D22BC4"/>
    <w:rPr>
      <w:rFonts w:ascii="Tahoma" w:hAnsi="Tahoma" w:cs="Tahoma"/>
      <w:sz w:val="16"/>
      <w:szCs w:val="16"/>
    </w:rPr>
  </w:style>
  <w:style w:type="character" w:customStyle="1" w:styleId="TextedebullesCar">
    <w:name w:val="Texte de bulles Car"/>
    <w:basedOn w:val="Policepardfaut"/>
    <w:link w:val="Textedebulles"/>
    <w:rsid w:val="00D22BC4"/>
    <w:rPr>
      <w:rFonts w:ascii="Tahoma" w:hAnsi="Tahoma" w:cs="Tahoma"/>
      <w:sz w:val="16"/>
      <w:szCs w:val="16"/>
    </w:rPr>
  </w:style>
  <w:style w:type="character" w:styleId="Lienhypertexte">
    <w:name w:val="Hyperlink"/>
    <w:basedOn w:val="Policepardfaut"/>
    <w:uiPriority w:val="99"/>
    <w:rsid w:val="00E1475E"/>
    <w:rPr>
      <w:color w:val="0000FF" w:themeColor="hyperlink"/>
      <w:u w:val="single"/>
    </w:rPr>
  </w:style>
  <w:style w:type="paragraph" w:styleId="Paragraphedeliste">
    <w:name w:val="List Paragraph"/>
    <w:basedOn w:val="Normal"/>
    <w:rsid w:val="002E6771"/>
    <w:pPr>
      <w:ind w:left="720"/>
      <w:contextualSpacing/>
    </w:pPr>
  </w:style>
  <w:style w:type="character" w:customStyle="1" w:styleId="Titre1Car">
    <w:name w:val="Titre 1 Car"/>
    <w:basedOn w:val="Policepardfaut"/>
    <w:link w:val="Titre1"/>
    <w:uiPriority w:val="9"/>
    <w:rsid w:val="0075741C"/>
    <w:rPr>
      <w:rFonts w:ascii="Times" w:hAnsi="Times"/>
      <w:b/>
      <w:kern w:val="36"/>
      <w:sz w:val="48"/>
      <w:szCs w:val="20"/>
      <w:lang w:eastAsia="fr-FR"/>
    </w:rPr>
  </w:style>
  <w:style w:type="character" w:styleId="Lienhypertextesuivi">
    <w:name w:val="FollowedHyperlink"/>
    <w:basedOn w:val="Policepardfaut"/>
    <w:rsid w:val="00A504DE"/>
    <w:rPr>
      <w:color w:val="800080" w:themeColor="followedHyperlink"/>
      <w:u w:val="single"/>
    </w:rPr>
  </w:style>
  <w:style w:type="paragraph" w:styleId="Pieddepage">
    <w:name w:val="footer"/>
    <w:basedOn w:val="Normal"/>
    <w:link w:val="PieddepageCar"/>
    <w:rsid w:val="00E24B43"/>
    <w:pPr>
      <w:tabs>
        <w:tab w:val="center" w:pos="4703"/>
        <w:tab w:val="right" w:pos="9406"/>
      </w:tabs>
    </w:pPr>
  </w:style>
  <w:style w:type="character" w:customStyle="1" w:styleId="PieddepageCar">
    <w:name w:val="Pied de page Car"/>
    <w:basedOn w:val="Policepardfaut"/>
    <w:link w:val="Pieddepage"/>
    <w:rsid w:val="00E24B43"/>
  </w:style>
  <w:style w:type="character" w:styleId="Numrodepage">
    <w:name w:val="page number"/>
    <w:basedOn w:val="Policepardfaut"/>
    <w:rsid w:val="00E24B4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276">
    <w:lsdException w:name="heading 1" w:uiPriority="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link w:val="Heading1Char"/>
    <w:uiPriority w:val="9"/>
    <w:rsid w:val="0075741C"/>
    <w:pPr>
      <w:spacing w:beforeLines="1" w:afterLines="1"/>
      <w:outlineLvl w:val="0"/>
    </w:pPr>
    <w:rPr>
      <w:rFonts w:ascii="Times" w:hAnsi="Times"/>
      <w:b/>
      <w:kern w:val="36"/>
      <w:sz w:val="48"/>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rsid w:val="000857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fr-FR"/>
    </w:rPr>
  </w:style>
  <w:style w:type="character" w:customStyle="1" w:styleId="HTMLPreformattedChar">
    <w:name w:val="Préformaté HTML Car"/>
    <w:basedOn w:val="DefaultParagraphFont"/>
    <w:link w:val="HTMLPreformatted"/>
    <w:uiPriority w:val="99"/>
    <w:rsid w:val="000857FF"/>
    <w:rPr>
      <w:rFonts w:ascii="Courier" w:hAnsi="Courier" w:cs="Courier"/>
      <w:lang w:eastAsia="fr-FR"/>
    </w:rPr>
  </w:style>
  <w:style w:type="table" w:styleId="TableGrid">
    <w:name w:val="Table Grid"/>
    <w:basedOn w:val="TableNormal"/>
    <w:rsid w:val="00A10BE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rsid w:val="00423A51"/>
    <w:rPr>
      <w:i/>
    </w:rPr>
  </w:style>
  <w:style w:type="character" w:styleId="CommentReference">
    <w:name w:val="annotation reference"/>
    <w:basedOn w:val="DefaultParagraphFont"/>
    <w:rsid w:val="00D22BC4"/>
    <w:rPr>
      <w:sz w:val="16"/>
      <w:szCs w:val="16"/>
    </w:rPr>
  </w:style>
  <w:style w:type="paragraph" w:styleId="CommentText">
    <w:name w:val="annotation text"/>
    <w:basedOn w:val="Normal"/>
    <w:link w:val="CommentTextChar"/>
    <w:rsid w:val="00D22BC4"/>
    <w:rPr>
      <w:sz w:val="20"/>
      <w:szCs w:val="20"/>
    </w:rPr>
  </w:style>
  <w:style w:type="character" w:customStyle="1" w:styleId="CommentTextChar">
    <w:name w:val="Commentaire Car"/>
    <w:basedOn w:val="DefaultParagraphFont"/>
    <w:link w:val="CommentText"/>
    <w:rsid w:val="00D22BC4"/>
    <w:rPr>
      <w:sz w:val="20"/>
      <w:szCs w:val="20"/>
    </w:rPr>
  </w:style>
  <w:style w:type="paragraph" w:styleId="CommentSubject">
    <w:name w:val="annotation subject"/>
    <w:basedOn w:val="CommentText"/>
    <w:next w:val="CommentText"/>
    <w:link w:val="CommentSubjectChar"/>
    <w:rsid w:val="00D22BC4"/>
    <w:rPr>
      <w:b/>
      <w:bCs/>
    </w:rPr>
  </w:style>
  <w:style w:type="character" w:customStyle="1" w:styleId="CommentSubjectChar">
    <w:name w:val="Objet du commentaire Car"/>
    <w:basedOn w:val="CommentTextChar"/>
    <w:link w:val="CommentSubject"/>
    <w:rsid w:val="00D22BC4"/>
    <w:rPr>
      <w:b/>
      <w:bCs/>
      <w:sz w:val="20"/>
      <w:szCs w:val="20"/>
    </w:rPr>
  </w:style>
  <w:style w:type="paragraph" w:styleId="BalloonText">
    <w:name w:val="Balloon Text"/>
    <w:basedOn w:val="Normal"/>
    <w:link w:val="BalloonTextChar"/>
    <w:rsid w:val="00D22BC4"/>
    <w:rPr>
      <w:rFonts w:ascii="Tahoma" w:hAnsi="Tahoma" w:cs="Tahoma"/>
      <w:sz w:val="16"/>
      <w:szCs w:val="16"/>
    </w:rPr>
  </w:style>
  <w:style w:type="character" w:customStyle="1" w:styleId="BalloonTextChar">
    <w:name w:val="Texte de bulles Car"/>
    <w:basedOn w:val="DefaultParagraphFont"/>
    <w:link w:val="BalloonText"/>
    <w:rsid w:val="00D22BC4"/>
    <w:rPr>
      <w:rFonts w:ascii="Tahoma" w:hAnsi="Tahoma" w:cs="Tahoma"/>
      <w:sz w:val="16"/>
      <w:szCs w:val="16"/>
    </w:rPr>
  </w:style>
  <w:style w:type="character" w:styleId="Hyperlink">
    <w:name w:val="Hyperlink"/>
    <w:basedOn w:val="DefaultParagraphFont"/>
    <w:uiPriority w:val="99"/>
    <w:rsid w:val="00E1475E"/>
    <w:rPr>
      <w:color w:val="0000FF" w:themeColor="hyperlink"/>
      <w:u w:val="single"/>
    </w:rPr>
  </w:style>
  <w:style w:type="paragraph" w:styleId="ListParagraph">
    <w:name w:val="List Paragraph"/>
    <w:basedOn w:val="Normal"/>
    <w:rsid w:val="002E6771"/>
    <w:pPr>
      <w:ind w:left="720"/>
      <w:contextualSpacing/>
    </w:pPr>
  </w:style>
  <w:style w:type="character" w:customStyle="1" w:styleId="Heading1Char">
    <w:name w:val="Titre 1 Car"/>
    <w:basedOn w:val="DefaultParagraphFont"/>
    <w:link w:val="Heading1"/>
    <w:uiPriority w:val="9"/>
    <w:rsid w:val="0075741C"/>
    <w:rPr>
      <w:rFonts w:ascii="Times" w:hAnsi="Times"/>
      <w:b/>
      <w:kern w:val="36"/>
      <w:sz w:val="48"/>
      <w:szCs w:val="20"/>
      <w:lang w:eastAsia="fr-FR"/>
    </w:rPr>
  </w:style>
  <w:style w:type="character" w:styleId="FollowedHyperlink">
    <w:name w:val="FollowedHyperlink"/>
    <w:basedOn w:val="DefaultParagraphFont"/>
    <w:rsid w:val="00A504DE"/>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20478629">
      <w:bodyDiv w:val="1"/>
      <w:marLeft w:val="0"/>
      <w:marRight w:val="0"/>
      <w:marTop w:val="0"/>
      <w:marBottom w:val="0"/>
      <w:divBdr>
        <w:top w:val="none" w:sz="0" w:space="0" w:color="auto"/>
        <w:left w:val="none" w:sz="0" w:space="0" w:color="auto"/>
        <w:bottom w:val="none" w:sz="0" w:space="0" w:color="auto"/>
        <w:right w:val="none" w:sz="0" w:space="0" w:color="auto"/>
      </w:divBdr>
    </w:div>
    <w:div w:id="457575983">
      <w:bodyDiv w:val="1"/>
      <w:marLeft w:val="0"/>
      <w:marRight w:val="0"/>
      <w:marTop w:val="0"/>
      <w:marBottom w:val="0"/>
      <w:divBdr>
        <w:top w:val="none" w:sz="0" w:space="0" w:color="auto"/>
        <w:left w:val="none" w:sz="0" w:space="0" w:color="auto"/>
        <w:bottom w:val="none" w:sz="0" w:space="0" w:color="auto"/>
        <w:right w:val="none" w:sz="0" w:space="0" w:color="auto"/>
      </w:divBdr>
    </w:div>
    <w:div w:id="556356264">
      <w:bodyDiv w:val="1"/>
      <w:marLeft w:val="0"/>
      <w:marRight w:val="0"/>
      <w:marTop w:val="0"/>
      <w:marBottom w:val="0"/>
      <w:divBdr>
        <w:top w:val="none" w:sz="0" w:space="0" w:color="auto"/>
        <w:left w:val="none" w:sz="0" w:space="0" w:color="auto"/>
        <w:bottom w:val="none" w:sz="0" w:space="0" w:color="auto"/>
        <w:right w:val="none" w:sz="0" w:space="0" w:color="auto"/>
      </w:divBdr>
    </w:div>
    <w:div w:id="758067596">
      <w:bodyDiv w:val="1"/>
      <w:marLeft w:val="0"/>
      <w:marRight w:val="0"/>
      <w:marTop w:val="0"/>
      <w:marBottom w:val="0"/>
      <w:divBdr>
        <w:top w:val="none" w:sz="0" w:space="0" w:color="auto"/>
        <w:left w:val="none" w:sz="0" w:space="0" w:color="auto"/>
        <w:bottom w:val="none" w:sz="0" w:space="0" w:color="auto"/>
        <w:right w:val="none" w:sz="0" w:space="0" w:color="auto"/>
      </w:divBdr>
    </w:div>
    <w:div w:id="984822699">
      <w:bodyDiv w:val="1"/>
      <w:marLeft w:val="0"/>
      <w:marRight w:val="0"/>
      <w:marTop w:val="0"/>
      <w:marBottom w:val="0"/>
      <w:divBdr>
        <w:top w:val="none" w:sz="0" w:space="0" w:color="auto"/>
        <w:left w:val="none" w:sz="0" w:space="0" w:color="auto"/>
        <w:bottom w:val="none" w:sz="0" w:space="0" w:color="auto"/>
        <w:right w:val="none" w:sz="0" w:space="0" w:color="auto"/>
      </w:divBdr>
    </w:div>
    <w:div w:id="1013528265">
      <w:bodyDiv w:val="1"/>
      <w:marLeft w:val="0"/>
      <w:marRight w:val="0"/>
      <w:marTop w:val="0"/>
      <w:marBottom w:val="0"/>
      <w:divBdr>
        <w:top w:val="none" w:sz="0" w:space="0" w:color="auto"/>
        <w:left w:val="none" w:sz="0" w:space="0" w:color="auto"/>
        <w:bottom w:val="none" w:sz="0" w:space="0" w:color="auto"/>
        <w:right w:val="none" w:sz="0" w:space="0" w:color="auto"/>
      </w:divBdr>
    </w:div>
    <w:div w:id="1037386635">
      <w:bodyDiv w:val="1"/>
      <w:marLeft w:val="0"/>
      <w:marRight w:val="0"/>
      <w:marTop w:val="0"/>
      <w:marBottom w:val="0"/>
      <w:divBdr>
        <w:top w:val="none" w:sz="0" w:space="0" w:color="auto"/>
        <w:left w:val="none" w:sz="0" w:space="0" w:color="auto"/>
        <w:bottom w:val="none" w:sz="0" w:space="0" w:color="auto"/>
        <w:right w:val="none" w:sz="0" w:space="0" w:color="auto"/>
      </w:divBdr>
    </w:div>
    <w:div w:id="1082990031">
      <w:bodyDiv w:val="1"/>
      <w:marLeft w:val="0"/>
      <w:marRight w:val="0"/>
      <w:marTop w:val="0"/>
      <w:marBottom w:val="0"/>
      <w:divBdr>
        <w:top w:val="none" w:sz="0" w:space="0" w:color="auto"/>
        <w:left w:val="none" w:sz="0" w:space="0" w:color="auto"/>
        <w:bottom w:val="none" w:sz="0" w:space="0" w:color="auto"/>
        <w:right w:val="none" w:sz="0" w:space="0" w:color="auto"/>
      </w:divBdr>
    </w:div>
    <w:div w:id="1523401801">
      <w:bodyDiv w:val="1"/>
      <w:marLeft w:val="0"/>
      <w:marRight w:val="0"/>
      <w:marTop w:val="0"/>
      <w:marBottom w:val="0"/>
      <w:divBdr>
        <w:top w:val="none" w:sz="0" w:space="0" w:color="auto"/>
        <w:left w:val="none" w:sz="0" w:space="0" w:color="auto"/>
        <w:bottom w:val="none" w:sz="0" w:space="0" w:color="auto"/>
        <w:right w:val="none" w:sz="0" w:space="0" w:color="auto"/>
      </w:divBdr>
    </w:div>
    <w:div w:id="1582564360">
      <w:bodyDiv w:val="1"/>
      <w:marLeft w:val="0"/>
      <w:marRight w:val="0"/>
      <w:marTop w:val="0"/>
      <w:marBottom w:val="0"/>
      <w:divBdr>
        <w:top w:val="none" w:sz="0" w:space="0" w:color="auto"/>
        <w:left w:val="none" w:sz="0" w:space="0" w:color="auto"/>
        <w:bottom w:val="none" w:sz="0" w:space="0" w:color="auto"/>
        <w:right w:val="none" w:sz="0" w:space="0" w:color="auto"/>
      </w:divBdr>
    </w:div>
    <w:div w:id="1735618559">
      <w:bodyDiv w:val="1"/>
      <w:marLeft w:val="0"/>
      <w:marRight w:val="0"/>
      <w:marTop w:val="0"/>
      <w:marBottom w:val="0"/>
      <w:divBdr>
        <w:top w:val="none" w:sz="0" w:space="0" w:color="auto"/>
        <w:left w:val="none" w:sz="0" w:space="0" w:color="auto"/>
        <w:bottom w:val="none" w:sz="0" w:space="0" w:color="auto"/>
        <w:right w:val="none" w:sz="0" w:space="0" w:color="auto"/>
      </w:divBdr>
    </w:div>
    <w:div w:id="1892687771">
      <w:bodyDiv w:val="1"/>
      <w:marLeft w:val="0"/>
      <w:marRight w:val="0"/>
      <w:marTop w:val="0"/>
      <w:marBottom w:val="0"/>
      <w:divBdr>
        <w:top w:val="none" w:sz="0" w:space="0" w:color="auto"/>
        <w:left w:val="none" w:sz="0" w:space="0" w:color="auto"/>
        <w:bottom w:val="none" w:sz="0" w:space="0" w:color="auto"/>
        <w:right w:val="none" w:sz="0" w:space="0" w:color="auto"/>
      </w:divBdr>
    </w:div>
    <w:div w:id="1968776686">
      <w:bodyDiv w:val="1"/>
      <w:marLeft w:val="0"/>
      <w:marRight w:val="0"/>
      <w:marTop w:val="0"/>
      <w:marBottom w:val="0"/>
      <w:divBdr>
        <w:top w:val="none" w:sz="0" w:space="0" w:color="auto"/>
        <w:left w:val="none" w:sz="0" w:space="0" w:color="auto"/>
        <w:bottom w:val="none" w:sz="0" w:space="0" w:color="auto"/>
        <w:right w:val="none" w:sz="0" w:space="0" w:color="auto"/>
      </w:divBdr>
      <w:divsChild>
        <w:div w:id="499319764">
          <w:marLeft w:val="0"/>
          <w:marRight w:val="0"/>
          <w:marTop w:val="0"/>
          <w:marBottom w:val="0"/>
          <w:divBdr>
            <w:top w:val="none" w:sz="0" w:space="0" w:color="auto"/>
            <w:left w:val="none" w:sz="0" w:space="0" w:color="auto"/>
            <w:bottom w:val="none" w:sz="0" w:space="0" w:color="auto"/>
            <w:right w:val="none" w:sz="0" w:space="0" w:color="auto"/>
          </w:divBdr>
        </w:div>
      </w:divsChild>
    </w:div>
    <w:div w:id="2003660363">
      <w:bodyDiv w:val="1"/>
      <w:marLeft w:val="0"/>
      <w:marRight w:val="0"/>
      <w:marTop w:val="0"/>
      <w:marBottom w:val="0"/>
      <w:divBdr>
        <w:top w:val="none" w:sz="0" w:space="0" w:color="auto"/>
        <w:left w:val="none" w:sz="0" w:space="0" w:color="auto"/>
        <w:bottom w:val="none" w:sz="0" w:space="0" w:color="auto"/>
        <w:right w:val="none" w:sz="0" w:space="0" w:color="auto"/>
      </w:divBdr>
      <w:divsChild>
        <w:div w:id="715620217">
          <w:marLeft w:val="0"/>
          <w:marRight w:val="0"/>
          <w:marTop w:val="0"/>
          <w:marBottom w:val="0"/>
          <w:divBdr>
            <w:top w:val="none" w:sz="0" w:space="0" w:color="auto"/>
            <w:left w:val="none" w:sz="0" w:space="0" w:color="auto"/>
            <w:bottom w:val="none" w:sz="0" w:space="0" w:color="auto"/>
            <w:right w:val="none" w:sz="0" w:space="0" w:color="auto"/>
          </w:divBdr>
        </w:div>
      </w:divsChild>
    </w:div>
    <w:div w:id="2058624431">
      <w:bodyDiv w:val="1"/>
      <w:marLeft w:val="0"/>
      <w:marRight w:val="0"/>
      <w:marTop w:val="0"/>
      <w:marBottom w:val="0"/>
      <w:divBdr>
        <w:top w:val="none" w:sz="0" w:space="0" w:color="auto"/>
        <w:left w:val="none" w:sz="0" w:space="0" w:color="auto"/>
        <w:bottom w:val="none" w:sz="0" w:space="0" w:color="auto"/>
        <w:right w:val="none" w:sz="0" w:space="0" w:color="auto"/>
      </w:divBdr>
    </w:div>
    <w:div w:id="2116092586">
      <w:bodyDiv w:val="1"/>
      <w:marLeft w:val="0"/>
      <w:marRight w:val="0"/>
      <w:marTop w:val="0"/>
      <w:marBottom w:val="0"/>
      <w:divBdr>
        <w:top w:val="none" w:sz="0" w:space="0" w:color="auto"/>
        <w:left w:val="none" w:sz="0" w:space="0" w:color="auto"/>
        <w:bottom w:val="none" w:sz="0" w:space="0" w:color="auto"/>
        <w:right w:val="none" w:sz="0" w:space="0" w:color="auto"/>
      </w:divBdr>
    </w:div>
    <w:div w:id="21195176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90</TotalTime>
  <Pages>3</Pages>
  <Words>874</Words>
  <Characters>4984</Characters>
  <Application>Microsoft Macintosh Word</Application>
  <DocSecurity>0</DocSecurity>
  <Lines>41</Lines>
  <Paragraphs>9</Paragraphs>
  <ScaleCrop>false</ScaleCrop>
  <HeadingPairs>
    <vt:vector size="2" baseType="variant">
      <vt:variant>
        <vt:lpstr>Title</vt:lpstr>
      </vt:variant>
      <vt:variant>
        <vt:i4>1</vt:i4>
      </vt:variant>
    </vt:vector>
  </HeadingPairs>
  <TitlesOfParts>
    <vt:vector size="1" baseType="lpstr">
      <vt:lpstr/>
    </vt:vector>
  </TitlesOfParts>
  <Company>Station Biologique</Company>
  <LinksUpToDate>false</LinksUpToDate>
  <CharactersWithSpaces>6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elho</dc:creator>
  <cp:lastModifiedBy>Mark Cock</cp:lastModifiedBy>
  <cp:revision>529</cp:revision>
  <cp:lastPrinted>2015-04-07T08:59:00Z</cp:lastPrinted>
  <dcterms:created xsi:type="dcterms:W3CDTF">2014-12-22T17:44:00Z</dcterms:created>
  <dcterms:modified xsi:type="dcterms:W3CDTF">2015-06-11T07:13:00Z</dcterms:modified>
</cp:coreProperties>
</file>